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CBACA" w14:textId="77777777" w:rsidR="004C6687" w:rsidRPr="004C6687" w:rsidRDefault="004C6687" w:rsidP="004C6687">
      <w:pPr>
        <w:spacing w:after="240" w:line="240" w:lineRule="auto"/>
        <w:jc w:val="center"/>
        <w:rPr>
          <w:rFonts w:asciiTheme="majorBidi" w:hAnsiTheme="majorBidi" w:cstheme="majorBidi"/>
          <w:b/>
          <w:snapToGrid w:val="0"/>
          <w:sz w:val="32"/>
          <w:szCs w:val="32"/>
          <w:lang w:val="en-US" w:bidi="en-US"/>
        </w:rPr>
      </w:pPr>
      <w:bookmarkStart w:id="0" w:name="_Toc200505859"/>
      <w:r w:rsidRPr="004C6687">
        <w:rPr>
          <w:rFonts w:asciiTheme="majorBidi" w:hAnsiTheme="majorBidi" w:cstheme="majorBidi"/>
          <w:b/>
          <w:snapToGrid w:val="0"/>
          <w:sz w:val="32"/>
          <w:szCs w:val="32"/>
          <w:lang w:val="en-US" w:bidi="en-US"/>
        </w:rPr>
        <w:t>Process Optimization and Nutritional Profiling of Gluten-Free Quinoa–Rice Couscous: Amino Acid and Polyphenol Characterization</w:t>
      </w:r>
    </w:p>
    <w:p w14:paraId="14FBB6F4" w14:textId="77777777" w:rsidR="00BE18C7" w:rsidRPr="00BE18C7" w:rsidRDefault="00BE18C7" w:rsidP="00BE18C7">
      <w:pPr>
        <w:spacing w:after="24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hadija El </w:t>
      </w:r>
      <w:proofErr w:type="gramStart"/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>Hazzam</w:t>
      </w:r>
      <w:r w:rsidRPr="00BE18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†</w:t>
      </w:r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proofErr w:type="gramEnd"/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Kawtar Bettat</w:t>
      </w:r>
      <w:r w:rsidRPr="00BE18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,</w:t>
      </w:r>
      <w:proofErr w:type="gramStart"/>
      <w:r w:rsidRPr="00BE18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†</w:t>
      </w:r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proofErr w:type="gramEnd"/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hamed Louay Metougui</w:t>
      </w:r>
      <w:r w:rsidRPr="00BE18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3</w:t>
      </w:r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>, Didier Bazile</w:t>
      </w:r>
      <w:r w:rsidRPr="00BE18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4,5,6</w:t>
      </w:r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>, Manal Mhada</w:t>
      </w:r>
      <w:r w:rsidRPr="00BE18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17A66198" w14:textId="77777777" w:rsidR="00BE18C7" w:rsidRPr="00BE18C7" w:rsidRDefault="00BE18C7" w:rsidP="00BE18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18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E18C7">
        <w:rPr>
          <w:rFonts w:ascii="Times New Roman" w:hAnsi="Times New Roman" w:cs="Times New Roman"/>
          <w:sz w:val="24"/>
          <w:szCs w:val="24"/>
          <w:lang w:val="en-US"/>
        </w:rPr>
        <w:t>AgroBioSciences Department (AgBS), College of Agriculture and Environmental Science (CAES), Mohammed VI Polytechnic University, Benguerir 43150, Morocco</w:t>
      </w:r>
    </w:p>
    <w:p w14:paraId="64FACB79" w14:textId="77777777" w:rsidR="00BE18C7" w:rsidRPr="00BE18C7" w:rsidRDefault="00BE18C7" w:rsidP="00BE18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18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E18C7">
        <w:rPr>
          <w:rFonts w:ascii="Times New Roman" w:hAnsi="Times New Roman" w:cs="Times New Roman"/>
          <w:sz w:val="24"/>
          <w:szCs w:val="24"/>
          <w:lang w:val="en-US"/>
        </w:rPr>
        <w:t>Faculty of Sciences and Techniques, Hassan II University, Mohammedia, 28800, Morocco</w:t>
      </w:r>
    </w:p>
    <w:p w14:paraId="045CD733" w14:textId="77777777" w:rsidR="00BE18C7" w:rsidRPr="00BE18C7" w:rsidRDefault="00BE18C7" w:rsidP="00BE18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18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E18C7">
        <w:rPr>
          <w:rFonts w:ascii="Times New Roman" w:hAnsi="Times New Roman" w:cs="Times New Roman"/>
          <w:sz w:val="24"/>
          <w:szCs w:val="24"/>
          <w:lang w:val="en-US"/>
        </w:rPr>
        <w:t>Agricultural Innovation and Technology Transfer Center (AITTC), College of Agriculture and Environmental Science (CAES), Mohammed VI Polytechnic University, Benguerir 43150, Morocco</w:t>
      </w:r>
    </w:p>
    <w:p w14:paraId="78B864C3" w14:textId="77777777" w:rsidR="00BE18C7" w:rsidRPr="00BE18C7" w:rsidRDefault="00BE18C7" w:rsidP="00BE18C7">
      <w:pPr>
        <w:spacing w:line="240" w:lineRule="auto"/>
        <w:rPr>
          <w:rFonts w:ascii="Times New Roman" w:hAnsi="Times New Roman" w:cs="Times New Roman"/>
          <w:sz w:val="24"/>
          <w:szCs w:val="24"/>
          <w:lang w:val="fr-MA"/>
        </w:rPr>
      </w:pPr>
      <w:r w:rsidRPr="00BE18C7">
        <w:rPr>
          <w:rFonts w:ascii="Times New Roman" w:hAnsi="Times New Roman" w:cs="Times New Roman"/>
          <w:sz w:val="24"/>
          <w:szCs w:val="24"/>
          <w:vertAlign w:val="superscript"/>
          <w:lang w:val="fr-MA"/>
        </w:rPr>
        <w:t>4</w:t>
      </w:r>
      <w:r w:rsidRPr="00BE18C7">
        <w:rPr>
          <w:rFonts w:ascii="Times New Roman" w:hAnsi="Times New Roman" w:cs="Times New Roman"/>
          <w:sz w:val="24"/>
          <w:szCs w:val="24"/>
          <w:lang w:val="fr-MA"/>
        </w:rPr>
        <w:t>QUALINOA SAS de l’ESS, F-34270 Claret, France</w:t>
      </w:r>
    </w:p>
    <w:p w14:paraId="54FE979B" w14:textId="77777777" w:rsidR="00BE18C7" w:rsidRPr="00BE18C7" w:rsidRDefault="00BE18C7" w:rsidP="00BE18C7">
      <w:pPr>
        <w:spacing w:line="240" w:lineRule="auto"/>
        <w:rPr>
          <w:rFonts w:ascii="Times New Roman" w:hAnsi="Times New Roman" w:cs="Times New Roman"/>
          <w:sz w:val="24"/>
          <w:szCs w:val="24"/>
          <w:lang w:val="fr-MA"/>
        </w:rPr>
      </w:pPr>
      <w:r w:rsidRPr="00BE18C7">
        <w:rPr>
          <w:rFonts w:ascii="Times New Roman" w:hAnsi="Times New Roman" w:cs="Times New Roman"/>
          <w:sz w:val="24"/>
          <w:szCs w:val="24"/>
          <w:vertAlign w:val="superscript"/>
          <w:lang w:val="fr-MA"/>
        </w:rPr>
        <w:t>5</w:t>
      </w:r>
      <w:r w:rsidRPr="00BE18C7">
        <w:rPr>
          <w:rFonts w:ascii="Times New Roman" w:hAnsi="Times New Roman" w:cs="Times New Roman"/>
          <w:sz w:val="24"/>
          <w:szCs w:val="24"/>
          <w:lang w:val="fr-MA"/>
        </w:rPr>
        <w:t>CIRAD, UMR SENS, F-34398 Montpellier, France</w:t>
      </w:r>
    </w:p>
    <w:p w14:paraId="460AFE6F" w14:textId="77777777" w:rsidR="00BE18C7" w:rsidRPr="00BE18C7" w:rsidRDefault="00BE18C7" w:rsidP="00BE18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18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E18C7">
        <w:rPr>
          <w:rFonts w:ascii="Times New Roman" w:hAnsi="Times New Roman" w:cs="Times New Roman"/>
          <w:sz w:val="24"/>
          <w:szCs w:val="24"/>
          <w:lang w:val="en-US"/>
        </w:rPr>
        <w:t>UMR SENS, CIRAD, IRD, University Paul Valery Montpellier 3, University Montpellier, F-34090 Montpellier, France</w:t>
      </w:r>
    </w:p>
    <w:p w14:paraId="2ECFBC18" w14:textId="77777777" w:rsidR="00BE18C7" w:rsidRPr="00BE18C7" w:rsidRDefault="00BE18C7" w:rsidP="00BE18C7">
      <w:pPr>
        <w:spacing w:after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18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E18C7">
        <w:rPr>
          <w:rFonts w:ascii="Times New Roman" w:hAnsi="Times New Roman" w:cs="Times New Roman"/>
          <w:sz w:val="24"/>
          <w:szCs w:val="24"/>
          <w:lang w:val="en-US"/>
        </w:rPr>
        <w:t xml:space="preserve"> The authors contribute similarly to the preparation of the manuscript.</w:t>
      </w:r>
    </w:p>
    <w:p w14:paraId="726FC167" w14:textId="77777777" w:rsidR="00BE18C7" w:rsidRPr="00BE18C7" w:rsidRDefault="00BE18C7" w:rsidP="005C5DC6">
      <w:pPr>
        <w:spacing w:after="0" w:line="276" w:lineRule="auto"/>
        <w:rPr>
          <w:rStyle w:val="Lienhypertexte"/>
          <w:rFonts w:ascii="Times New Roman" w:hAnsi="Times New Roman" w:cs="Times New Roman"/>
          <w:color w:val="0000FF"/>
          <w:sz w:val="24"/>
          <w:szCs w:val="24"/>
          <w:lang w:val="en-US"/>
        </w:rPr>
      </w:pPr>
      <w:r w:rsidRPr="00BE18C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*</w:t>
      </w:r>
      <w:r w:rsidRPr="00BE18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rresponding author</w:t>
      </w:r>
      <w:r w:rsidRPr="00BE18C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45B80B5" w14:textId="77777777" w:rsidR="00BE18C7" w:rsidRPr="00BE18C7" w:rsidRDefault="00BE18C7" w:rsidP="005C5DC6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18C7">
        <w:rPr>
          <w:rFonts w:ascii="Times New Roman" w:hAnsi="Times New Roman" w:cs="Times New Roman"/>
          <w:sz w:val="24"/>
          <w:szCs w:val="24"/>
          <w:lang w:val="en-US"/>
        </w:rPr>
        <w:t>Khadija El Hazzam</w:t>
      </w:r>
    </w:p>
    <w:p w14:paraId="02760387" w14:textId="5D98F95C" w:rsidR="007255CC" w:rsidRPr="00996635" w:rsidRDefault="00BE18C7" w:rsidP="0099663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7" w:history="1">
        <w:r w:rsidRPr="00BE18C7">
          <w:rPr>
            <w:rStyle w:val="Lienhypertexte"/>
            <w:rFonts w:ascii="Times New Roman" w:hAnsi="Times New Roman" w:cs="Times New Roman"/>
            <w:color w:val="0000FF"/>
            <w:sz w:val="24"/>
            <w:szCs w:val="24"/>
            <w:lang w:val="en-US"/>
          </w:rPr>
          <w:t>Khadija.elhazzam@um6p.ma</w:t>
        </w:r>
      </w:hyperlink>
    </w:p>
    <w:p w14:paraId="1230E3DD" w14:textId="70ABF06E" w:rsidR="00F6282F" w:rsidRPr="00996635" w:rsidRDefault="00F6282F" w:rsidP="00996635">
      <w:pPr>
        <w:pStyle w:val="Lgende"/>
        <w:keepNext/>
        <w:spacing w:before="24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F6282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ppendix A. Supplementary data</w:t>
      </w:r>
    </w:p>
    <w:p w14:paraId="03FF471D" w14:textId="63D8EBC9" w:rsidR="00F6282F" w:rsidRDefault="00515089" w:rsidP="00996635">
      <w:pPr>
        <w:pStyle w:val="Lgende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975D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F151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begin"/>
      </w:r>
      <w:r w:rsidR="00F151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="00F151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separate"/>
      </w:r>
      <w:r w:rsidR="0054664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="00F151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  <w:r w:rsidR="00542371" w:rsidRPr="00975DA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</w:p>
    <w:p w14:paraId="55608497" w14:textId="0BD7C027" w:rsidR="00515089" w:rsidRPr="00975DAB" w:rsidRDefault="00DB4E98" w:rsidP="00515089">
      <w:pPr>
        <w:pStyle w:val="Lgende"/>
        <w:keepNext/>
        <w:rPr>
          <w:rFonts w:ascii="Times New Roman" w:hAnsi="Times New Roman" w:cs="Times New Roman"/>
          <w:lang w:val="en-US"/>
        </w:rPr>
      </w:pPr>
      <w:r w:rsidRPr="00975DA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E</w:t>
      </w:r>
      <w:r w:rsidR="00515089" w:rsidRPr="00975DA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xperimental design</w:t>
      </w:r>
      <w:r w:rsidRPr="00975DA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run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2138"/>
        <w:gridCol w:w="2236"/>
        <w:gridCol w:w="2168"/>
        <w:gridCol w:w="2160"/>
      </w:tblGrid>
      <w:tr w:rsidR="00515089" w:rsidRPr="004C6687" w14:paraId="381718E1" w14:textId="77777777" w:rsidTr="00542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</w:tcPr>
          <w:p w14:paraId="6E45A6CB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1CBC0D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Run</w:t>
            </w:r>
          </w:p>
        </w:tc>
        <w:tc>
          <w:tcPr>
            <w:tcW w:w="2236" w:type="dxa"/>
            <w:hideMark/>
          </w:tcPr>
          <w:p w14:paraId="4666ED67" w14:textId="4258096C" w:rsidR="00515089" w:rsidRPr="00975DAB" w:rsidRDefault="005150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Factor 1</w:t>
            </w:r>
            <w:r w:rsidR="006D5AD1" w:rsidRPr="00975DAB">
              <w:rPr>
                <w:rFonts w:ascii="Times New Roman" w:hAnsi="Times New Roman" w:cs="Times New Roman"/>
                <w:lang w:val="en-US"/>
              </w:rPr>
              <w:t>:</w:t>
            </w:r>
            <w:r w:rsidR="00C71CA6" w:rsidRPr="00975DA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D5AD1" w:rsidRPr="00975DAB">
              <w:rPr>
                <w:rFonts w:ascii="Times New Roman" w:hAnsi="Times New Roman" w:cs="Times New Roman"/>
                <w:lang w:val="en-US"/>
              </w:rPr>
              <w:t>X</w:t>
            </w:r>
            <w:r w:rsidR="006D5AD1" w:rsidRPr="00975DAB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  <w:p w14:paraId="75AE6879" w14:textId="4D3D2080" w:rsidR="00515089" w:rsidRPr="00975DAB" w:rsidRDefault="006D5A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percentage</w:t>
            </w:r>
            <w:r w:rsidR="00515089" w:rsidRPr="00975DAB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Pr="00975DAB">
              <w:rPr>
                <w:rFonts w:ascii="Times New Roman" w:hAnsi="Times New Roman" w:cs="Times New Roman"/>
                <w:lang w:val="en-US"/>
              </w:rPr>
              <w:t xml:space="preserve">quinoa </w:t>
            </w:r>
            <w:r w:rsidR="00515089" w:rsidRPr="00975DAB">
              <w:rPr>
                <w:rFonts w:ascii="Times New Roman" w:hAnsi="Times New Roman" w:cs="Times New Roman"/>
                <w:lang w:val="en-US"/>
              </w:rPr>
              <w:t>fortification (%)</w:t>
            </w:r>
          </w:p>
        </w:tc>
        <w:tc>
          <w:tcPr>
            <w:tcW w:w="2168" w:type="dxa"/>
            <w:hideMark/>
          </w:tcPr>
          <w:p w14:paraId="3EEAF061" w14:textId="466E56CD" w:rsidR="00515089" w:rsidRPr="00975DAB" w:rsidRDefault="005150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Factor 2</w:t>
            </w:r>
            <w:r w:rsidR="00C71CA6" w:rsidRPr="00975DAB">
              <w:rPr>
                <w:rFonts w:ascii="Times New Roman" w:hAnsi="Times New Roman" w:cs="Times New Roman"/>
                <w:lang w:val="en-US"/>
              </w:rPr>
              <w:t>: X</w:t>
            </w:r>
            <w:r w:rsidR="00C71CA6" w:rsidRPr="00975DA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  <w:p w14:paraId="56148DFB" w14:textId="77777777" w:rsidR="00515089" w:rsidRPr="00975DAB" w:rsidRDefault="005150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Steaming time</w:t>
            </w:r>
          </w:p>
          <w:p w14:paraId="6D97C0BB" w14:textId="77777777" w:rsidR="00515089" w:rsidRPr="00975DAB" w:rsidRDefault="005150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(min)</w:t>
            </w:r>
          </w:p>
        </w:tc>
        <w:tc>
          <w:tcPr>
            <w:tcW w:w="2160" w:type="dxa"/>
            <w:hideMark/>
          </w:tcPr>
          <w:p w14:paraId="71C9AB02" w14:textId="1204E179" w:rsidR="00515089" w:rsidRPr="00975DAB" w:rsidRDefault="005150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Factor 3</w:t>
            </w:r>
            <w:r w:rsidR="00C71CA6" w:rsidRPr="00975DAB">
              <w:rPr>
                <w:rFonts w:ascii="Times New Roman" w:hAnsi="Times New Roman" w:cs="Times New Roman"/>
                <w:lang w:val="en-US"/>
              </w:rPr>
              <w:t>: X</w:t>
            </w:r>
            <w:r w:rsidR="00C71CA6" w:rsidRPr="00975DA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  <w:p w14:paraId="60B26D47" w14:textId="77777777" w:rsidR="00515089" w:rsidRPr="00975DAB" w:rsidRDefault="005150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Volume of water (mL/kg)</w:t>
            </w:r>
          </w:p>
        </w:tc>
      </w:tr>
      <w:tr w:rsidR="00515089" w:rsidRPr="00975DAB" w14:paraId="3F72B82D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692252A4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36" w:type="dxa"/>
            <w:hideMark/>
          </w:tcPr>
          <w:p w14:paraId="64C954CA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1AC6A2DA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51623406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1ECBC778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2F1062B3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36" w:type="dxa"/>
            <w:hideMark/>
          </w:tcPr>
          <w:p w14:paraId="22A74A64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168" w:type="dxa"/>
            <w:hideMark/>
          </w:tcPr>
          <w:p w14:paraId="06DD9E3F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60" w:type="dxa"/>
            <w:hideMark/>
          </w:tcPr>
          <w:p w14:paraId="7F0C8809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61E6ADE8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0AB0065C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36" w:type="dxa"/>
            <w:hideMark/>
          </w:tcPr>
          <w:p w14:paraId="1DF0C101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38290514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18B48F35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299B1D6F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69AA8C53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36" w:type="dxa"/>
            <w:hideMark/>
          </w:tcPr>
          <w:p w14:paraId="4ED62D55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09960646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60" w:type="dxa"/>
            <w:hideMark/>
          </w:tcPr>
          <w:p w14:paraId="5B7B7096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50</w:t>
            </w:r>
          </w:p>
        </w:tc>
      </w:tr>
      <w:tr w:rsidR="00515089" w:rsidRPr="00975DAB" w14:paraId="7DA4F15A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3EC4F73A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36" w:type="dxa"/>
            <w:hideMark/>
          </w:tcPr>
          <w:p w14:paraId="254D45FC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68" w:type="dxa"/>
            <w:hideMark/>
          </w:tcPr>
          <w:p w14:paraId="2082AD30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503ADFB5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50</w:t>
            </w:r>
          </w:p>
        </w:tc>
      </w:tr>
      <w:tr w:rsidR="00515089" w:rsidRPr="00975DAB" w14:paraId="33FE39C2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3BCBF84A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36" w:type="dxa"/>
            <w:hideMark/>
          </w:tcPr>
          <w:p w14:paraId="1B010C9F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124DEC28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60" w:type="dxa"/>
            <w:hideMark/>
          </w:tcPr>
          <w:p w14:paraId="52697D71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50</w:t>
            </w:r>
          </w:p>
        </w:tc>
      </w:tr>
      <w:tr w:rsidR="00515089" w:rsidRPr="00975DAB" w14:paraId="2B3D0643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3AFA9BEC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36" w:type="dxa"/>
            <w:hideMark/>
          </w:tcPr>
          <w:p w14:paraId="3B3C7B69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1A573A59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1F661B96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28B0AF00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5F25F7BA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36" w:type="dxa"/>
            <w:hideMark/>
          </w:tcPr>
          <w:p w14:paraId="4E9D8E09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168" w:type="dxa"/>
            <w:hideMark/>
          </w:tcPr>
          <w:p w14:paraId="0D5EC597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07CEEEED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50</w:t>
            </w:r>
          </w:p>
        </w:tc>
      </w:tr>
      <w:tr w:rsidR="00515089" w:rsidRPr="00975DAB" w14:paraId="74E59150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1D364F9F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236" w:type="dxa"/>
            <w:hideMark/>
          </w:tcPr>
          <w:p w14:paraId="47993837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5C0E6B53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303824B9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4EF4A03F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2604AE8A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236" w:type="dxa"/>
            <w:hideMark/>
          </w:tcPr>
          <w:p w14:paraId="1CA89D02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0B9C0409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60" w:type="dxa"/>
            <w:hideMark/>
          </w:tcPr>
          <w:p w14:paraId="7B538A7C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50</w:t>
            </w:r>
          </w:p>
        </w:tc>
      </w:tr>
      <w:tr w:rsidR="00515089" w:rsidRPr="00975DAB" w14:paraId="275A5EFB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19B46BA1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lastRenderedPageBreak/>
              <w:t>11</w:t>
            </w:r>
          </w:p>
        </w:tc>
        <w:tc>
          <w:tcPr>
            <w:tcW w:w="2236" w:type="dxa"/>
            <w:hideMark/>
          </w:tcPr>
          <w:p w14:paraId="3991B1B1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255AA19A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60" w:type="dxa"/>
            <w:hideMark/>
          </w:tcPr>
          <w:p w14:paraId="20F663AB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50</w:t>
            </w:r>
          </w:p>
        </w:tc>
      </w:tr>
      <w:tr w:rsidR="00515089" w:rsidRPr="00975DAB" w14:paraId="14607734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50FA7E14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236" w:type="dxa"/>
            <w:hideMark/>
          </w:tcPr>
          <w:p w14:paraId="34C39644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68" w:type="dxa"/>
            <w:hideMark/>
          </w:tcPr>
          <w:p w14:paraId="4E686FBE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179398FA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05E49023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53C9CB33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236" w:type="dxa"/>
            <w:hideMark/>
          </w:tcPr>
          <w:p w14:paraId="7F853E0A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68" w:type="dxa"/>
            <w:hideMark/>
          </w:tcPr>
          <w:p w14:paraId="35A9EFA8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60" w:type="dxa"/>
            <w:hideMark/>
          </w:tcPr>
          <w:p w14:paraId="535BDAC5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1AA480E1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2C7A36A7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236" w:type="dxa"/>
            <w:hideMark/>
          </w:tcPr>
          <w:p w14:paraId="678F7763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168" w:type="dxa"/>
            <w:hideMark/>
          </w:tcPr>
          <w:p w14:paraId="05E3FF30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60" w:type="dxa"/>
            <w:hideMark/>
          </w:tcPr>
          <w:p w14:paraId="16C18F55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  <w:tr w:rsidR="00515089" w:rsidRPr="00975DAB" w14:paraId="50BFBD63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33F0F8C7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236" w:type="dxa"/>
            <w:hideMark/>
          </w:tcPr>
          <w:p w14:paraId="3E84B73F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68" w:type="dxa"/>
            <w:hideMark/>
          </w:tcPr>
          <w:p w14:paraId="0476B445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58EE8060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50</w:t>
            </w:r>
          </w:p>
        </w:tc>
      </w:tr>
      <w:tr w:rsidR="00515089" w:rsidRPr="00975DAB" w14:paraId="346E6895" w14:textId="77777777" w:rsidTr="00542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66D168FD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236" w:type="dxa"/>
            <w:hideMark/>
          </w:tcPr>
          <w:p w14:paraId="0AB58C94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168" w:type="dxa"/>
            <w:hideMark/>
          </w:tcPr>
          <w:p w14:paraId="71DEB4FF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160" w:type="dxa"/>
            <w:hideMark/>
          </w:tcPr>
          <w:p w14:paraId="07D2936D" w14:textId="77777777" w:rsidR="00515089" w:rsidRPr="00975DAB" w:rsidRDefault="005150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350</w:t>
            </w:r>
          </w:p>
        </w:tc>
      </w:tr>
      <w:tr w:rsidR="00515089" w:rsidRPr="00975DAB" w14:paraId="39DF87F3" w14:textId="77777777" w:rsidTr="00542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hideMark/>
          </w:tcPr>
          <w:p w14:paraId="0AAEE783" w14:textId="77777777" w:rsidR="00515089" w:rsidRPr="00975DAB" w:rsidRDefault="0051508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236" w:type="dxa"/>
            <w:hideMark/>
          </w:tcPr>
          <w:p w14:paraId="72F435B9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68" w:type="dxa"/>
            <w:hideMark/>
          </w:tcPr>
          <w:p w14:paraId="1DBDEFB2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60" w:type="dxa"/>
            <w:hideMark/>
          </w:tcPr>
          <w:p w14:paraId="1AA15250" w14:textId="77777777" w:rsidR="00515089" w:rsidRPr="00975DAB" w:rsidRDefault="005150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75DAB">
              <w:rPr>
                <w:rFonts w:ascii="Times New Roman" w:hAnsi="Times New Roman" w:cs="Times New Roman"/>
                <w:lang w:val="en-US"/>
              </w:rPr>
              <w:t>400</w:t>
            </w:r>
          </w:p>
        </w:tc>
      </w:tr>
    </w:tbl>
    <w:p w14:paraId="70445118" w14:textId="00CAA54B" w:rsidR="00B67A5C" w:rsidRPr="0007696F" w:rsidRDefault="00B5188E" w:rsidP="00B67A5C">
      <w:pPr>
        <w:keepNext/>
        <w:spacing w:line="276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933E2C5" wp14:editId="124B744E">
            <wp:extent cx="5850255" cy="6682105"/>
            <wp:effectExtent l="0" t="0" r="0" b="4445"/>
            <wp:docPr id="1" name="Image 1" descr="Une image contenant texte, diagramme, Parallèl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, diagramme, Parallèle, capture d’écran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668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CB75F" w14:textId="5B10BAF3" w:rsidR="0011222D" w:rsidRDefault="008377F7" w:rsidP="007B03CF">
      <w:pPr>
        <w:pStyle w:val="Lgende"/>
        <w:spacing w:line="36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DB3C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Figure </w:t>
      </w:r>
      <w:r w:rsidRPr="00DB3C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DB3C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Figure \* ARABIC </w:instrText>
      </w:r>
      <w:r w:rsidRPr="00DB3C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9C458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DB3C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7A5EF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DB3C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 w:rsidRPr="00DB3C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Analysis of Residuals versus. Predicted values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proximate composition (Protein (%), fat (%), </w:t>
      </w:r>
      <w:r w:rsidR="004A11A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carbohydrates</w:t>
      </w:r>
      <w:r w:rsidR="001707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6B490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(%), a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h (%)),</w:t>
      </w:r>
      <w:r w:rsidR="006B490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techno-functional properti</w:t>
      </w:r>
      <w:r w:rsidR="00E51F0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es (OHC, WHC, SC)</w:t>
      </w:r>
      <w:r w:rsidRPr="00DB3C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, TPC (mg GA/g dry matter), Soluble Sugar (mg G/g dry matter), an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minerals ((</w:t>
      </w:r>
      <w:r w:rsidR="00E51F0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P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K, Ca, Mg, Fe</w:t>
      </w:r>
      <w:r w:rsidR="00E51F0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 and Z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) as </w:t>
      </w:r>
      <w:r w:rsidRPr="00DB3C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response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  <w:bookmarkEnd w:id="0"/>
    </w:p>
    <w:p w14:paraId="791BE19C" w14:textId="3DAB22E5" w:rsidR="00F151DC" w:rsidRDefault="00F151DC">
      <w:pPr>
        <w:spacing w:line="259" w:lineRule="auto"/>
        <w:rPr>
          <w:highlight w:val="green"/>
          <w:lang w:val="en-US"/>
        </w:rPr>
      </w:pPr>
      <w:r>
        <w:rPr>
          <w:highlight w:val="green"/>
          <w:lang w:val="en-US"/>
        </w:rPr>
        <w:br w:type="page"/>
      </w:r>
    </w:p>
    <w:p w14:paraId="107AFC5F" w14:textId="0D07A811" w:rsidR="009C4583" w:rsidRDefault="0069224A" w:rsidP="009C4583">
      <w:pPr>
        <w:keepNext/>
        <w:jc w:val="center"/>
      </w:pPr>
      <w:r>
        <w:rPr>
          <w:noProof/>
        </w:rPr>
        <w:drawing>
          <wp:inline distT="0" distB="0" distL="0" distR="0" wp14:anchorId="79C7550F" wp14:editId="3AF9DFDA">
            <wp:extent cx="4845050" cy="5067300"/>
            <wp:effectExtent l="0" t="0" r="0" b="0"/>
            <wp:docPr id="2" name="Image 2" descr="Une image contenant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diagramme&#10;&#10;Description générée automatiquement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05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5A587" w14:textId="77054F98" w:rsidR="00AE2336" w:rsidRDefault="009C4583" w:rsidP="009C4583">
      <w:pPr>
        <w:pStyle w:val="Lgende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8F5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Figure </w:t>
      </w:r>
      <w:r w:rsidRPr="008F5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8F5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 \* ARABIC </w:instrText>
      </w:r>
      <w:r w:rsidRPr="008F5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8F59F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8F5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8F59F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S. </w:t>
      </w:r>
      <w:r w:rsidR="004F6C02" w:rsidRPr="008F59F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Radar </w:t>
      </w:r>
      <w:r w:rsidR="00D038B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f</w:t>
      </w:r>
      <w:r w:rsidR="004F6C02" w:rsidRPr="008F59F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8F59FC" w:rsidRPr="008F59F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couscous samples </w:t>
      </w:r>
      <w:r w:rsidR="004F6C02" w:rsidRPr="008F59F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e</w:t>
      </w:r>
      <w:r w:rsidR="00033E4A" w:rsidRPr="008F59F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ssential amino acid </w:t>
      </w:r>
      <w:r w:rsidR="004F6C02" w:rsidRPr="008F59F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rofile</w:t>
      </w:r>
    </w:p>
    <w:p w14:paraId="21CB7D6C" w14:textId="16974DD0" w:rsidR="00581A41" w:rsidRDefault="00581A41" w:rsidP="00581A41">
      <w:pPr>
        <w:rPr>
          <w:highlight w:val="green"/>
          <w:lang w:val="en-US"/>
        </w:rPr>
      </w:pPr>
    </w:p>
    <w:p w14:paraId="4590D32B" w14:textId="6001F1B6" w:rsidR="00581A41" w:rsidRDefault="00581A41">
      <w:pPr>
        <w:spacing w:line="259" w:lineRule="auto"/>
        <w:rPr>
          <w:highlight w:val="green"/>
          <w:lang w:val="en-US"/>
        </w:rPr>
      </w:pPr>
      <w:r>
        <w:rPr>
          <w:highlight w:val="green"/>
          <w:lang w:val="en-US"/>
        </w:rPr>
        <w:br w:type="page"/>
      </w:r>
    </w:p>
    <w:p w14:paraId="0CA6E69E" w14:textId="77777777" w:rsidR="00581A41" w:rsidRDefault="00581A41" w:rsidP="00581A41">
      <w:pPr>
        <w:rPr>
          <w:highlight w:val="green"/>
          <w:lang w:val="en-US"/>
        </w:rPr>
        <w:sectPr w:rsidR="00581A41" w:rsidSect="004659E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3CAC7B0" w14:textId="77777777" w:rsidR="007A2192" w:rsidRPr="007A2192" w:rsidRDefault="00546644" w:rsidP="00546644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7A21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Pr="007A21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A21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7A21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7A219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7A21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7A219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</w:t>
      </w:r>
    </w:p>
    <w:p w14:paraId="5E8EC834" w14:textId="1FD41C91" w:rsidR="00546644" w:rsidRPr="007A2192" w:rsidRDefault="007A2192" w:rsidP="00546644">
      <w:pPr>
        <w:pStyle w:val="Lgende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7A2192">
        <w:rPr>
          <w:rFonts w:ascii="Times New Roman" w:eastAsia="Arial" w:hAnsi="Times New Roman" w:cs="Times New Roman"/>
          <w:i w:val="0"/>
          <w:iCs w:val="0"/>
          <w:color w:val="auto"/>
          <w:sz w:val="20"/>
          <w:szCs w:val="20"/>
          <w:lang w:val="en-US"/>
        </w:rPr>
        <w:t>Complete polyphenol profile of couscous samples detected by untargeted LC-HRMS/MS</w:t>
      </w:r>
    </w:p>
    <w:tbl>
      <w:tblPr>
        <w:tblStyle w:val="Tableausimple2"/>
        <w:tblW w:w="14713" w:type="dxa"/>
        <w:tblInd w:w="-709" w:type="dxa"/>
        <w:tblLook w:val="04A0" w:firstRow="1" w:lastRow="0" w:firstColumn="1" w:lastColumn="0" w:noHBand="0" w:noVBand="1"/>
      </w:tblPr>
      <w:tblGrid>
        <w:gridCol w:w="875"/>
        <w:gridCol w:w="2922"/>
        <w:gridCol w:w="2464"/>
        <w:gridCol w:w="886"/>
        <w:gridCol w:w="636"/>
        <w:gridCol w:w="981"/>
        <w:gridCol w:w="980"/>
        <w:gridCol w:w="656"/>
        <w:gridCol w:w="917"/>
        <w:gridCol w:w="526"/>
        <w:gridCol w:w="476"/>
        <w:gridCol w:w="576"/>
        <w:gridCol w:w="576"/>
        <w:gridCol w:w="576"/>
        <w:gridCol w:w="666"/>
      </w:tblGrid>
      <w:tr w:rsidR="00847494" w:rsidRPr="00847494" w14:paraId="18F08BD1" w14:textId="77777777" w:rsidTr="00546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737CFB6" w14:textId="1C6071BA" w:rsidR="00847494" w:rsidRPr="007A2192" w:rsidRDefault="00847494" w:rsidP="00A072A3">
            <w:pPr>
              <w:spacing w:before="15" w:after="1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2" w:type="dxa"/>
          </w:tcPr>
          <w:p w14:paraId="232848FE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ompound Name</w:t>
            </w:r>
          </w:p>
        </w:tc>
        <w:tc>
          <w:tcPr>
            <w:tcW w:w="2464" w:type="dxa"/>
          </w:tcPr>
          <w:p w14:paraId="5B8503E0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hemical Class</w:t>
            </w:r>
          </w:p>
        </w:tc>
        <w:tc>
          <w:tcPr>
            <w:tcW w:w="886" w:type="dxa"/>
          </w:tcPr>
          <w:p w14:paraId="18F28CC8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Mol. Formula</w:t>
            </w:r>
          </w:p>
        </w:tc>
        <w:tc>
          <w:tcPr>
            <w:tcW w:w="636" w:type="dxa"/>
          </w:tcPr>
          <w:p w14:paraId="2C0F976B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RT (min)</w:t>
            </w:r>
          </w:p>
        </w:tc>
        <w:tc>
          <w:tcPr>
            <w:tcW w:w="981" w:type="dxa"/>
          </w:tcPr>
          <w:p w14:paraId="6D30B7A3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980" w:type="dxa"/>
          </w:tcPr>
          <w:p w14:paraId="0101EB45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Precursor</w:t>
            </w:r>
            <w:proofErr w:type="spellEnd"/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on</w:t>
            </w:r>
          </w:p>
        </w:tc>
        <w:tc>
          <w:tcPr>
            <w:tcW w:w="656" w:type="dxa"/>
          </w:tcPr>
          <w:p w14:paraId="41AB5DB4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917" w:type="dxa"/>
          </w:tcPr>
          <w:p w14:paraId="66369F9A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mzCloud Score (%)</w:t>
            </w:r>
          </w:p>
        </w:tc>
        <w:tc>
          <w:tcPr>
            <w:tcW w:w="526" w:type="dxa"/>
          </w:tcPr>
          <w:p w14:paraId="5895BAC0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476" w:type="dxa"/>
          </w:tcPr>
          <w:p w14:paraId="032A2F7F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576" w:type="dxa"/>
          </w:tcPr>
          <w:p w14:paraId="046CC327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5% QC</w:t>
            </w:r>
          </w:p>
        </w:tc>
        <w:tc>
          <w:tcPr>
            <w:tcW w:w="576" w:type="dxa"/>
          </w:tcPr>
          <w:p w14:paraId="5B87627F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0% QC</w:t>
            </w:r>
          </w:p>
        </w:tc>
        <w:tc>
          <w:tcPr>
            <w:tcW w:w="576" w:type="dxa"/>
          </w:tcPr>
          <w:p w14:paraId="73DA7CDD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5% QC</w:t>
            </w:r>
          </w:p>
        </w:tc>
        <w:tc>
          <w:tcPr>
            <w:tcW w:w="666" w:type="dxa"/>
          </w:tcPr>
          <w:p w14:paraId="1FF519EE" w14:textId="77777777" w:rsidR="00847494" w:rsidRPr="00847494" w:rsidRDefault="00847494" w:rsidP="00A072A3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00% QC</w:t>
            </w:r>
          </w:p>
        </w:tc>
      </w:tr>
      <w:tr w:rsidR="00847494" w:rsidRPr="00847494" w14:paraId="736150B3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F3087EC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922" w:type="dxa"/>
          </w:tcPr>
          <w:p w14:paraId="63DB4F02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2',4'-Dihydroxy-3,4-dimethoxychalcone</w:t>
            </w:r>
          </w:p>
        </w:tc>
        <w:tc>
          <w:tcPr>
            <w:tcW w:w="2464" w:type="dxa"/>
          </w:tcPr>
          <w:p w14:paraId="6F72FD9B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halcones</w:t>
            </w:r>
            <w:proofErr w:type="spellEnd"/>
          </w:p>
        </w:tc>
        <w:tc>
          <w:tcPr>
            <w:tcW w:w="886" w:type="dxa"/>
          </w:tcPr>
          <w:p w14:paraId="2978032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₆O₅</w:t>
            </w:r>
          </w:p>
        </w:tc>
        <w:tc>
          <w:tcPr>
            <w:tcW w:w="636" w:type="dxa"/>
          </w:tcPr>
          <w:p w14:paraId="7C1D623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981" w:type="dxa"/>
          </w:tcPr>
          <w:p w14:paraId="0E4D54D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99.09282</w:t>
            </w:r>
          </w:p>
        </w:tc>
        <w:tc>
          <w:tcPr>
            <w:tcW w:w="980" w:type="dxa"/>
          </w:tcPr>
          <w:p w14:paraId="47BC579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1F79A23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184FCCD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487290A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6E23244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55330BE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225BCC8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6C1E7F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47ED3D9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75B8B3EF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761EAB8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922" w:type="dxa"/>
          </w:tcPr>
          <w:p w14:paraId="02769340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rihydroxychalcone</w:t>
            </w:r>
            <w:proofErr w:type="spellEnd"/>
          </w:p>
        </w:tc>
        <w:tc>
          <w:tcPr>
            <w:tcW w:w="2464" w:type="dxa"/>
          </w:tcPr>
          <w:p w14:paraId="19FBC236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halcones</w:t>
            </w:r>
            <w:proofErr w:type="spellEnd"/>
          </w:p>
        </w:tc>
        <w:tc>
          <w:tcPr>
            <w:tcW w:w="886" w:type="dxa"/>
          </w:tcPr>
          <w:p w14:paraId="6A5661C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₅H₁₂O₄</w:t>
            </w:r>
          </w:p>
        </w:tc>
        <w:tc>
          <w:tcPr>
            <w:tcW w:w="636" w:type="dxa"/>
          </w:tcPr>
          <w:p w14:paraId="0EF280D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981" w:type="dxa"/>
          </w:tcPr>
          <w:p w14:paraId="0846692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55.06655</w:t>
            </w:r>
          </w:p>
        </w:tc>
        <w:tc>
          <w:tcPr>
            <w:tcW w:w="980" w:type="dxa"/>
          </w:tcPr>
          <w:p w14:paraId="103C4F2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74B5C3D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7C27EBA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26" w:type="dxa"/>
          </w:tcPr>
          <w:p w14:paraId="2288FF0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7CAC656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CBB845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0D1397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595D90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50B2C83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064C1B64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9DBC79E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922" w:type="dxa"/>
          </w:tcPr>
          <w:p w14:paraId="0F85D28A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2',3',4',6'-Tetramethoxychalcone</w:t>
            </w:r>
          </w:p>
        </w:tc>
        <w:tc>
          <w:tcPr>
            <w:tcW w:w="2464" w:type="dxa"/>
          </w:tcPr>
          <w:p w14:paraId="1BEABF51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halcones</w:t>
            </w:r>
            <w:proofErr w:type="spellEnd"/>
          </w:p>
        </w:tc>
        <w:tc>
          <w:tcPr>
            <w:tcW w:w="886" w:type="dxa"/>
          </w:tcPr>
          <w:p w14:paraId="17BA4F5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₉H₂₀O₅</w:t>
            </w:r>
          </w:p>
        </w:tc>
        <w:tc>
          <w:tcPr>
            <w:tcW w:w="636" w:type="dxa"/>
          </w:tcPr>
          <w:p w14:paraId="61823F9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10</w:t>
            </w:r>
          </w:p>
        </w:tc>
        <w:tc>
          <w:tcPr>
            <w:tcW w:w="981" w:type="dxa"/>
          </w:tcPr>
          <w:p w14:paraId="5CCEDAF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27.12418</w:t>
            </w:r>
          </w:p>
        </w:tc>
        <w:tc>
          <w:tcPr>
            <w:tcW w:w="980" w:type="dxa"/>
          </w:tcPr>
          <w:p w14:paraId="06B36F1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2CBA20D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7B89F31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6400BF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1218667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4D1EB0D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D727C3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C13796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3226670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3F8EBCC2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0C3919D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922" w:type="dxa"/>
          </w:tcPr>
          <w:p w14:paraId="59B5F60C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Isoneobavachalcone</w:t>
            </w:r>
            <w:proofErr w:type="spellEnd"/>
          </w:p>
        </w:tc>
        <w:tc>
          <w:tcPr>
            <w:tcW w:w="2464" w:type="dxa"/>
          </w:tcPr>
          <w:p w14:paraId="34AD052C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halcones</w:t>
            </w:r>
            <w:proofErr w:type="spellEnd"/>
          </w:p>
        </w:tc>
        <w:tc>
          <w:tcPr>
            <w:tcW w:w="886" w:type="dxa"/>
          </w:tcPr>
          <w:p w14:paraId="6CAC488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₄O₅</w:t>
            </w:r>
          </w:p>
        </w:tc>
        <w:tc>
          <w:tcPr>
            <w:tcW w:w="636" w:type="dxa"/>
          </w:tcPr>
          <w:p w14:paraId="2866E07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981" w:type="dxa"/>
          </w:tcPr>
          <w:p w14:paraId="0DBF3B6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97.07722</w:t>
            </w:r>
          </w:p>
        </w:tc>
        <w:tc>
          <w:tcPr>
            <w:tcW w:w="980" w:type="dxa"/>
          </w:tcPr>
          <w:p w14:paraId="7C55F0D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080685C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7D4743B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31FD993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68EB0B9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1C27DC4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403A230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15F775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1672721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1A311726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1EC3C5C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922" w:type="dxa"/>
          </w:tcPr>
          <w:p w14:paraId="3ED4861D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hloretin</w:t>
            </w:r>
            <w:proofErr w:type="spellEnd"/>
          </w:p>
        </w:tc>
        <w:tc>
          <w:tcPr>
            <w:tcW w:w="2464" w:type="dxa"/>
          </w:tcPr>
          <w:p w14:paraId="7A29E790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halcones</w:t>
            </w:r>
            <w:proofErr w:type="spellEnd"/>
          </w:p>
        </w:tc>
        <w:tc>
          <w:tcPr>
            <w:tcW w:w="886" w:type="dxa"/>
          </w:tcPr>
          <w:p w14:paraId="34A5882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₅H₁₄O₅</w:t>
            </w:r>
          </w:p>
        </w:tc>
        <w:tc>
          <w:tcPr>
            <w:tcW w:w="636" w:type="dxa"/>
          </w:tcPr>
          <w:p w14:paraId="4D644DE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981" w:type="dxa"/>
          </w:tcPr>
          <w:p w14:paraId="1C0D70A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73.07718</w:t>
            </w:r>
          </w:p>
        </w:tc>
        <w:tc>
          <w:tcPr>
            <w:tcW w:w="980" w:type="dxa"/>
          </w:tcPr>
          <w:p w14:paraId="4AA8B44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4518E54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6721AF2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526" w:type="dxa"/>
          </w:tcPr>
          <w:p w14:paraId="124A93B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52118DB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675EB0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4C69E6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02B778A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539BC71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45A1DF2A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851BEDB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922" w:type="dxa"/>
          </w:tcPr>
          <w:p w14:paraId="2313BE4A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4'-Hydroxychalcone</w:t>
            </w:r>
          </w:p>
        </w:tc>
        <w:tc>
          <w:tcPr>
            <w:tcW w:w="2464" w:type="dxa"/>
          </w:tcPr>
          <w:p w14:paraId="4777D17B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halcones</w:t>
            </w:r>
            <w:proofErr w:type="spellEnd"/>
          </w:p>
        </w:tc>
        <w:tc>
          <w:tcPr>
            <w:tcW w:w="886" w:type="dxa"/>
          </w:tcPr>
          <w:p w14:paraId="5AAC492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₅H₁₂O₂</w:t>
            </w:r>
          </w:p>
        </w:tc>
        <w:tc>
          <w:tcPr>
            <w:tcW w:w="636" w:type="dxa"/>
          </w:tcPr>
          <w:p w14:paraId="1E7F457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981" w:type="dxa"/>
          </w:tcPr>
          <w:p w14:paraId="1398E07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23.07673</w:t>
            </w:r>
          </w:p>
        </w:tc>
        <w:tc>
          <w:tcPr>
            <w:tcW w:w="980" w:type="dxa"/>
          </w:tcPr>
          <w:p w14:paraId="6AE70C5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3CD155C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45D4639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26" w:type="dxa"/>
          </w:tcPr>
          <w:p w14:paraId="7FFEAAA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67E64F2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976FD0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4D502E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ADD353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66" w:type="dxa"/>
          </w:tcPr>
          <w:p w14:paraId="434EEB3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</w:tr>
      <w:tr w:rsidR="00847494" w:rsidRPr="00847494" w14:paraId="033E4BD4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FB2DB7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922" w:type="dxa"/>
          </w:tcPr>
          <w:p w14:paraId="5815AF0E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ongachalcone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II</w:t>
            </w:r>
          </w:p>
        </w:tc>
        <w:tc>
          <w:tcPr>
            <w:tcW w:w="2464" w:type="dxa"/>
          </w:tcPr>
          <w:p w14:paraId="52E98360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halcones</w:t>
            </w:r>
            <w:proofErr w:type="spellEnd"/>
          </w:p>
        </w:tc>
        <w:tc>
          <w:tcPr>
            <w:tcW w:w="886" w:type="dxa"/>
          </w:tcPr>
          <w:p w14:paraId="6361EB2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₂₁H₂₀O₅</w:t>
            </w:r>
          </w:p>
        </w:tc>
        <w:tc>
          <w:tcPr>
            <w:tcW w:w="636" w:type="dxa"/>
          </w:tcPr>
          <w:p w14:paraId="3E879CA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81" w:type="dxa"/>
          </w:tcPr>
          <w:p w14:paraId="73925A5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51.12344</w:t>
            </w:r>
          </w:p>
        </w:tc>
        <w:tc>
          <w:tcPr>
            <w:tcW w:w="980" w:type="dxa"/>
          </w:tcPr>
          <w:p w14:paraId="50A065A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34681AA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18D4070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191DBF5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2542C18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D08209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0BD7A0B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A3E68F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66" w:type="dxa"/>
          </w:tcPr>
          <w:p w14:paraId="774DEB0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</w:tr>
      <w:tr w:rsidR="00847494" w:rsidRPr="00847494" w14:paraId="78F53B2C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7EFC73B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922" w:type="dxa"/>
          </w:tcPr>
          <w:p w14:paraId="14BAD34B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wietenocoumarin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F</w:t>
            </w:r>
          </w:p>
        </w:tc>
        <w:tc>
          <w:tcPr>
            <w:tcW w:w="2464" w:type="dxa"/>
          </w:tcPr>
          <w:p w14:paraId="5E4898D6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umarins</w:t>
            </w:r>
            <w:proofErr w:type="spellEnd"/>
          </w:p>
        </w:tc>
        <w:tc>
          <w:tcPr>
            <w:tcW w:w="886" w:type="dxa"/>
          </w:tcPr>
          <w:p w14:paraId="221C27F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₈O₆</w:t>
            </w:r>
          </w:p>
        </w:tc>
        <w:tc>
          <w:tcPr>
            <w:tcW w:w="636" w:type="dxa"/>
          </w:tcPr>
          <w:p w14:paraId="2D36053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981" w:type="dxa"/>
          </w:tcPr>
          <w:p w14:paraId="0C72408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63.10815</w:t>
            </w:r>
          </w:p>
        </w:tc>
        <w:tc>
          <w:tcPr>
            <w:tcW w:w="980" w:type="dxa"/>
          </w:tcPr>
          <w:p w14:paraId="1622746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42D95D5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27DE304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526" w:type="dxa"/>
          </w:tcPr>
          <w:p w14:paraId="11EF596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2644B78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354289D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54AEF35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56BA429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4298BF7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45FCF0C6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2EC011D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2922" w:type="dxa"/>
          </w:tcPr>
          <w:p w14:paraId="62F3B8BC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Mutisifurocoumarin</w:t>
            </w:r>
            <w:proofErr w:type="spellEnd"/>
          </w:p>
        </w:tc>
        <w:tc>
          <w:tcPr>
            <w:tcW w:w="2464" w:type="dxa"/>
          </w:tcPr>
          <w:p w14:paraId="3B02E03C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umarins</w:t>
            </w:r>
            <w:proofErr w:type="spellEnd"/>
          </w:p>
        </w:tc>
        <w:tc>
          <w:tcPr>
            <w:tcW w:w="886" w:type="dxa"/>
          </w:tcPr>
          <w:p w14:paraId="786132C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₀O₅</w:t>
            </w:r>
          </w:p>
        </w:tc>
        <w:tc>
          <w:tcPr>
            <w:tcW w:w="636" w:type="dxa"/>
          </w:tcPr>
          <w:p w14:paraId="43E5624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981" w:type="dxa"/>
          </w:tcPr>
          <w:p w14:paraId="51F8B00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81.04585</w:t>
            </w:r>
          </w:p>
        </w:tc>
        <w:tc>
          <w:tcPr>
            <w:tcW w:w="980" w:type="dxa"/>
          </w:tcPr>
          <w:p w14:paraId="4C862C7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52650AA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09577E3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C90F47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600065A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0A49B13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4821094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66E221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3A1EADC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1DE83BF7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3ADBB17" w14:textId="7777777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2922" w:type="dxa"/>
          </w:tcPr>
          <w:p w14:paraId="0AEF2F0F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6-Methoxy-8-hydroxyisocoumarin-3-carboxylic acid</w:t>
            </w:r>
          </w:p>
        </w:tc>
        <w:tc>
          <w:tcPr>
            <w:tcW w:w="2464" w:type="dxa"/>
          </w:tcPr>
          <w:p w14:paraId="14ED13CA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umarins</w:t>
            </w:r>
            <w:proofErr w:type="spellEnd"/>
          </w:p>
        </w:tc>
        <w:tc>
          <w:tcPr>
            <w:tcW w:w="886" w:type="dxa"/>
          </w:tcPr>
          <w:p w14:paraId="661CEED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₁H₈O₆</w:t>
            </w:r>
          </w:p>
        </w:tc>
        <w:tc>
          <w:tcPr>
            <w:tcW w:w="636" w:type="dxa"/>
          </w:tcPr>
          <w:p w14:paraId="7F03B2B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981" w:type="dxa"/>
          </w:tcPr>
          <w:p w14:paraId="4BEC76B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35.02502</w:t>
            </w:r>
          </w:p>
        </w:tc>
        <w:tc>
          <w:tcPr>
            <w:tcW w:w="980" w:type="dxa"/>
          </w:tcPr>
          <w:p w14:paraId="4994238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5323B6F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1C2F72D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635613D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78435E7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4B8AF84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2D62C25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0C6263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0CB52F6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548B4552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1513963" w14:textId="68B0D26D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922" w:type="dxa"/>
          </w:tcPr>
          <w:p w14:paraId="54136FD1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3,4,7-Trihydroxy-6-methylcoumarin</w:t>
            </w:r>
          </w:p>
        </w:tc>
        <w:tc>
          <w:tcPr>
            <w:tcW w:w="2464" w:type="dxa"/>
          </w:tcPr>
          <w:p w14:paraId="08B591A7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umarins</w:t>
            </w:r>
            <w:proofErr w:type="spellEnd"/>
          </w:p>
        </w:tc>
        <w:tc>
          <w:tcPr>
            <w:tcW w:w="886" w:type="dxa"/>
          </w:tcPr>
          <w:p w14:paraId="38A1564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₀H₈O₅</w:t>
            </w:r>
          </w:p>
        </w:tc>
        <w:tc>
          <w:tcPr>
            <w:tcW w:w="636" w:type="dxa"/>
          </w:tcPr>
          <w:p w14:paraId="2078053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981" w:type="dxa"/>
          </w:tcPr>
          <w:p w14:paraId="376CC88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07.03007</w:t>
            </w:r>
          </w:p>
        </w:tc>
        <w:tc>
          <w:tcPr>
            <w:tcW w:w="980" w:type="dxa"/>
          </w:tcPr>
          <w:p w14:paraId="6355A9B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685C1CE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30CCD05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3C60481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54BB12B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27CAE22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D53F2C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8957DA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66" w:type="dxa"/>
          </w:tcPr>
          <w:p w14:paraId="6A01725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</w:tr>
      <w:tr w:rsidR="00847494" w:rsidRPr="00847494" w14:paraId="29BF8BE6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DEF47F5" w14:textId="364B66F4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922" w:type="dxa"/>
          </w:tcPr>
          <w:p w14:paraId="5FA874CB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Gallocatechin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4'-methyl ether</w:t>
            </w:r>
          </w:p>
        </w:tc>
        <w:tc>
          <w:tcPr>
            <w:tcW w:w="2464" w:type="dxa"/>
          </w:tcPr>
          <w:p w14:paraId="5C957413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-3-ols</w:t>
            </w:r>
          </w:p>
        </w:tc>
        <w:tc>
          <w:tcPr>
            <w:tcW w:w="886" w:type="dxa"/>
          </w:tcPr>
          <w:p w14:paraId="6C92DF0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₆O₇</w:t>
            </w:r>
          </w:p>
        </w:tc>
        <w:tc>
          <w:tcPr>
            <w:tcW w:w="636" w:type="dxa"/>
          </w:tcPr>
          <w:p w14:paraId="59841A5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981" w:type="dxa"/>
          </w:tcPr>
          <w:p w14:paraId="3BF357F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01.07207</w:t>
            </w:r>
          </w:p>
        </w:tc>
        <w:tc>
          <w:tcPr>
            <w:tcW w:w="980" w:type="dxa"/>
          </w:tcPr>
          <w:p w14:paraId="018383B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2D5FDDA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51C79DB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1FA94D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352BE68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03873C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40BEA13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6C3B81A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41E92F1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</w:tr>
      <w:tr w:rsidR="00847494" w:rsidRPr="00847494" w14:paraId="43CF5588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466BF89" w14:textId="375877F8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922" w:type="dxa"/>
          </w:tcPr>
          <w:p w14:paraId="64CEC176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Hesperetin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orm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A)</w:t>
            </w:r>
          </w:p>
        </w:tc>
        <w:tc>
          <w:tcPr>
            <w:tcW w:w="2464" w:type="dxa"/>
          </w:tcPr>
          <w:p w14:paraId="6AE0ABC6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482AB7F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₄O₆</w:t>
            </w:r>
          </w:p>
        </w:tc>
        <w:tc>
          <w:tcPr>
            <w:tcW w:w="636" w:type="dxa"/>
          </w:tcPr>
          <w:p w14:paraId="29DFCA3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981" w:type="dxa"/>
          </w:tcPr>
          <w:p w14:paraId="095D206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01.07190</w:t>
            </w:r>
          </w:p>
        </w:tc>
        <w:tc>
          <w:tcPr>
            <w:tcW w:w="980" w:type="dxa"/>
          </w:tcPr>
          <w:p w14:paraId="54B1F93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4AB3C53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6DA0EAC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515C99E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476" w:type="dxa"/>
          </w:tcPr>
          <w:p w14:paraId="688A292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75AD53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12B2F42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764D4D1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0E934BC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3FE93910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4111162" w14:textId="74329E9C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922" w:type="dxa"/>
          </w:tcPr>
          <w:p w14:paraId="1DD4A150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Hesperetin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orm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B)</w:t>
            </w:r>
          </w:p>
        </w:tc>
        <w:tc>
          <w:tcPr>
            <w:tcW w:w="2464" w:type="dxa"/>
          </w:tcPr>
          <w:p w14:paraId="013D4332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2647936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₄O₆</w:t>
            </w:r>
          </w:p>
        </w:tc>
        <w:tc>
          <w:tcPr>
            <w:tcW w:w="636" w:type="dxa"/>
          </w:tcPr>
          <w:p w14:paraId="22EFBAA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981" w:type="dxa"/>
          </w:tcPr>
          <w:p w14:paraId="61D7856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03.08612</w:t>
            </w:r>
          </w:p>
        </w:tc>
        <w:tc>
          <w:tcPr>
            <w:tcW w:w="980" w:type="dxa"/>
          </w:tcPr>
          <w:p w14:paraId="2425602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+H]⁺</w:t>
            </w:r>
          </w:p>
        </w:tc>
        <w:tc>
          <w:tcPr>
            <w:tcW w:w="656" w:type="dxa"/>
          </w:tcPr>
          <w:p w14:paraId="48E67BE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17" w:type="dxa"/>
          </w:tcPr>
          <w:p w14:paraId="4D2C2E8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3302A4B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077539D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3738227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F8F7F7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F197CE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4FD8816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40E008DE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13F032F" w14:textId="56579BBE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922" w:type="dxa"/>
          </w:tcPr>
          <w:p w14:paraId="196A2341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Hesperetin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orm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C)</w:t>
            </w:r>
          </w:p>
        </w:tc>
        <w:tc>
          <w:tcPr>
            <w:tcW w:w="2464" w:type="dxa"/>
          </w:tcPr>
          <w:p w14:paraId="17D72DC9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3504423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₄O₆</w:t>
            </w:r>
          </w:p>
        </w:tc>
        <w:tc>
          <w:tcPr>
            <w:tcW w:w="636" w:type="dxa"/>
          </w:tcPr>
          <w:p w14:paraId="7F6C719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981" w:type="dxa"/>
          </w:tcPr>
          <w:p w14:paraId="7E4FCB7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57.08225</w:t>
            </w:r>
          </w:p>
        </w:tc>
        <w:tc>
          <w:tcPr>
            <w:tcW w:w="980" w:type="dxa"/>
          </w:tcPr>
          <w:p w14:paraId="563D3A8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05FAD34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02878E1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2563505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476" w:type="dxa"/>
          </w:tcPr>
          <w:p w14:paraId="6E0DEBB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719326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0CAFB91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C5C841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144547C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080CC9E1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C1097B" w14:textId="3C90DF0C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922" w:type="dxa"/>
          </w:tcPr>
          <w:p w14:paraId="2195B5E9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6-Methoxytaxifolin</w:t>
            </w:r>
          </w:p>
        </w:tc>
        <w:tc>
          <w:tcPr>
            <w:tcW w:w="2464" w:type="dxa"/>
          </w:tcPr>
          <w:p w14:paraId="077079CC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00FD4BE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₄O₇</w:t>
            </w:r>
          </w:p>
        </w:tc>
        <w:tc>
          <w:tcPr>
            <w:tcW w:w="636" w:type="dxa"/>
          </w:tcPr>
          <w:p w14:paraId="1055604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981" w:type="dxa"/>
          </w:tcPr>
          <w:p w14:paraId="365BD76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17.06700</w:t>
            </w:r>
          </w:p>
        </w:tc>
        <w:tc>
          <w:tcPr>
            <w:tcW w:w="980" w:type="dxa"/>
          </w:tcPr>
          <w:p w14:paraId="7C62FAD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7C3F0F9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1A45A79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D3A107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37964DD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1C351C5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3C8C999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78ECC58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2E62315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151B71DA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A97156" w14:textId="7E9824C4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922" w:type="dxa"/>
          </w:tcPr>
          <w:p w14:paraId="186DDDB7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4,2',4'-Trihydroxy-3-methoxydihydrochalcone</w:t>
            </w:r>
          </w:p>
        </w:tc>
        <w:tc>
          <w:tcPr>
            <w:tcW w:w="2464" w:type="dxa"/>
          </w:tcPr>
          <w:p w14:paraId="49DF777E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1CF7F79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₆O₅</w:t>
            </w:r>
          </w:p>
        </w:tc>
        <w:tc>
          <w:tcPr>
            <w:tcW w:w="636" w:type="dxa"/>
          </w:tcPr>
          <w:p w14:paraId="6FE2150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981" w:type="dxa"/>
          </w:tcPr>
          <w:p w14:paraId="4F4D77B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87.09283</w:t>
            </w:r>
          </w:p>
        </w:tc>
        <w:tc>
          <w:tcPr>
            <w:tcW w:w="980" w:type="dxa"/>
          </w:tcPr>
          <w:p w14:paraId="69F6C77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3B4E7F6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4D7AC9E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AA10FF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0FEF520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B2A866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5973B9B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7A7C13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09AB8BB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2FEF8494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8EB7C87" w14:textId="574732AA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922" w:type="dxa"/>
          </w:tcPr>
          <w:p w14:paraId="5D153A0E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(-)-5,7-Dihydroxy-3-(4-hydroxybenzyl)-4-chromanone</w:t>
            </w:r>
          </w:p>
        </w:tc>
        <w:tc>
          <w:tcPr>
            <w:tcW w:w="2464" w:type="dxa"/>
          </w:tcPr>
          <w:p w14:paraId="12612453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33BB339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₄O₅</w:t>
            </w:r>
          </w:p>
        </w:tc>
        <w:tc>
          <w:tcPr>
            <w:tcW w:w="636" w:type="dxa"/>
          </w:tcPr>
          <w:p w14:paraId="2FB6B42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981" w:type="dxa"/>
          </w:tcPr>
          <w:p w14:paraId="0F29C13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85.07718</w:t>
            </w:r>
          </w:p>
        </w:tc>
        <w:tc>
          <w:tcPr>
            <w:tcW w:w="980" w:type="dxa"/>
          </w:tcPr>
          <w:p w14:paraId="4FE52EC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2641123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2964941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1292BEA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22A7F2C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20191F9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7EDDF49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3FE288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6866198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039BDCBC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2BDDE63" w14:textId="4FC9C300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2922" w:type="dxa"/>
          </w:tcPr>
          <w:p w14:paraId="19092D6C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3,5,7,2'-Tetrahydroxy-5'-methoxyflavanone</w:t>
            </w:r>
          </w:p>
        </w:tc>
        <w:tc>
          <w:tcPr>
            <w:tcW w:w="2464" w:type="dxa"/>
          </w:tcPr>
          <w:p w14:paraId="10203738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3EF30E8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₄O₇</w:t>
            </w:r>
          </w:p>
        </w:tc>
        <w:tc>
          <w:tcPr>
            <w:tcW w:w="636" w:type="dxa"/>
          </w:tcPr>
          <w:p w14:paraId="0D81FB5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981" w:type="dxa"/>
          </w:tcPr>
          <w:p w14:paraId="4E93C9F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17.06714</w:t>
            </w:r>
          </w:p>
        </w:tc>
        <w:tc>
          <w:tcPr>
            <w:tcW w:w="980" w:type="dxa"/>
          </w:tcPr>
          <w:p w14:paraId="16B8CE2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4AC9361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242DB3C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0855B5F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5B32060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291DA00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090AE1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974879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0683A69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01FEBAA3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D6FC9E7" w14:textId="6CE80B5D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2922" w:type="dxa"/>
          </w:tcPr>
          <w:p w14:paraId="14A15FD6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3',4'-Dihydroxy-7-methoxy-8-prenylisoflavanone</w:t>
            </w:r>
          </w:p>
        </w:tc>
        <w:tc>
          <w:tcPr>
            <w:tcW w:w="2464" w:type="dxa"/>
          </w:tcPr>
          <w:p w14:paraId="0DE66212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anones/Dihydroflavonols</w:t>
            </w:r>
          </w:p>
        </w:tc>
        <w:tc>
          <w:tcPr>
            <w:tcW w:w="886" w:type="dxa"/>
          </w:tcPr>
          <w:p w14:paraId="5A4D116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₂₃H₂₂O₆</w:t>
            </w:r>
          </w:p>
        </w:tc>
        <w:tc>
          <w:tcPr>
            <w:tcW w:w="636" w:type="dxa"/>
          </w:tcPr>
          <w:p w14:paraId="59A14D1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981" w:type="dxa"/>
          </w:tcPr>
          <w:p w14:paraId="1C187AA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93.13415</w:t>
            </w:r>
          </w:p>
        </w:tc>
        <w:tc>
          <w:tcPr>
            <w:tcW w:w="980" w:type="dxa"/>
          </w:tcPr>
          <w:p w14:paraId="72260AB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38761B9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260C8B1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4A404C5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1FBD89C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455BB83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AB7DC4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A8B04C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324451B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044BDF47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44AAFB2" w14:textId="78750C4C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922" w:type="dxa"/>
          </w:tcPr>
          <w:p w14:paraId="60430725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5,7-Dimethoxy-6-C-methylflavone (form A)</w:t>
            </w:r>
          </w:p>
        </w:tc>
        <w:tc>
          <w:tcPr>
            <w:tcW w:w="2464" w:type="dxa"/>
          </w:tcPr>
          <w:p w14:paraId="0676123A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ones</w:t>
            </w:r>
          </w:p>
        </w:tc>
        <w:tc>
          <w:tcPr>
            <w:tcW w:w="886" w:type="dxa"/>
          </w:tcPr>
          <w:p w14:paraId="7AA5F13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₈H₁₆O₄</w:t>
            </w:r>
          </w:p>
        </w:tc>
        <w:tc>
          <w:tcPr>
            <w:tcW w:w="636" w:type="dxa"/>
          </w:tcPr>
          <w:p w14:paraId="4B24BDE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981" w:type="dxa"/>
          </w:tcPr>
          <w:p w14:paraId="5B95190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95.09795</w:t>
            </w:r>
          </w:p>
        </w:tc>
        <w:tc>
          <w:tcPr>
            <w:tcW w:w="980" w:type="dxa"/>
          </w:tcPr>
          <w:p w14:paraId="01ED4B6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0771801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284AA5A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52C1DF3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729CE64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83A46A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EB50BA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28D964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4CCA347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204D1908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6DC147AF" w14:textId="7F746EA9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922" w:type="dxa"/>
          </w:tcPr>
          <w:p w14:paraId="2AE7FAD0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7,8-Dimethoxyflavone</w:t>
            </w:r>
          </w:p>
        </w:tc>
        <w:tc>
          <w:tcPr>
            <w:tcW w:w="2464" w:type="dxa"/>
          </w:tcPr>
          <w:p w14:paraId="208DC951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ones</w:t>
            </w:r>
          </w:p>
        </w:tc>
        <w:tc>
          <w:tcPr>
            <w:tcW w:w="886" w:type="dxa"/>
          </w:tcPr>
          <w:p w14:paraId="7A70F46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₄O₄</w:t>
            </w:r>
          </w:p>
        </w:tc>
        <w:tc>
          <w:tcPr>
            <w:tcW w:w="636" w:type="dxa"/>
          </w:tcPr>
          <w:p w14:paraId="5A5CF44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981" w:type="dxa"/>
          </w:tcPr>
          <w:p w14:paraId="3B15029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83.09613</w:t>
            </w:r>
          </w:p>
        </w:tc>
        <w:tc>
          <w:tcPr>
            <w:tcW w:w="980" w:type="dxa"/>
          </w:tcPr>
          <w:p w14:paraId="3010514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7D0B4AD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3542F47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64A97BD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550064D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0B2A148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6862594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007072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48A941C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0F875300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8C6020D" w14:textId="3F700205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922" w:type="dxa"/>
          </w:tcPr>
          <w:p w14:paraId="6F4984C3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5,7-Dimethoxy-6-C-methylflavone (form B)</w:t>
            </w:r>
          </w:p>
        </w:tc>
        <w:tc>
          <w:tcPr>
            <w:tcW w:w="2464" w:type="dxa"/>
          </w:tcPr>
          <w:p w14:paraId="72771716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ones</w:t>
            </w:r>
          </w:p>
        </w:tc>
        <w:tc>
          <w:tcPr>
            <w:tcW w:w="886" w:type="dxa"/>
          </w:tcPr>
          <w:p w14:paraId="5DBD96B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₈H₁₆O₄</w:t>
            </w:r>
          </w:p>
        </w:tc>
        <w:tc>
          <w:tcPr>
            <w:tcW w:w="636" w:type="dxa"/>
          </w:tcPr>
          <w:p w14:paraId="4D4B975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981" w:type="dxa"/>
          </w:tcPr>
          <w:p w14:paraId="67FA9D0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95.09793</w:t>
            </w:r>
          </w:p>
        </w:tc>
        <w:tc>
          <w:tcPr>
            <w:tcW w:w="980" w:type="dxa"/>
          </w:tcPr>
          <w:p w14:paraId="14680CD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76C2278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1173CE4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22BC1D2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25B6577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5F45B62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06A258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532D7AD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66" w:type="dxa"/>
          </w:tcPr>
          <w:p w14:paraId="12CE4DB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</w:tr>
      <w:tr w:rsidR="00847494" w:rsidRPr="00847494" w14:paraId="6DE71B33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587D65B" w14:textId="71F048EF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922" w:type="dxa"/>
          </w:tcPr>
          <w:p w14:paraId="5737331B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6-Methylflavone</w:t>
            </w:r>
          </w:p>
        </w:tc>
        <w:tc>
          <w:tcPr>
            <w:tcW w:w="2464" w:type="dxa"/>
          </w:tcPr>
          <w:p w14:paraId="7BB068AC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Flavones</w:t>
            </w:r>
          </w:p>
        </w:tc>
        <w:tc>
          <w:tcPr>
            <w:tcW w:w="886" w:type="dxa"/>
          </w:tcPr>
          <w:p w14:paraId="39AC94D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₆H₁₂O₂</w:t>
            </w:r>
          </w:p>
        </w:tc>
        <w:tc>
          <w:tcPr>
            <w:tcW w:w="636" w:type="dxa"/>
          </w:tcPr>
          <w:p w14:paraId="2CD67D1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981" w:type="dxa"/>
          </w:tcPr>
          <w:p w14:paraId="3B894FF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37.09070</w:t>
            </w:r>
          </w:p>
        </w:tc>
        <w:tc>
          <w:tcPr>
            <w:tcW w:w="980" w:type="dxa"/>
          </w:tcPr>
          <w:p w14:paraId="1DCD9F8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+H]⁺</w:t>
            </w:r>
          </w:p>
        </w:tc>
        <w:tc>
          <w:tcPr>
            <w:tcW w:w="656" w:type="dxa"/>
          </w:tcPr>
          <w:p w14:paraId="746EE8D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17" w:type="dxa"/>
          </w:tcPr>
          <w:p w14:paraId="5DE793A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526" w:type="dxa"/>
          </w:tcPr>
          <w:p w14:paraId="1817C71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633D359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E3CB35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39B9359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14A076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66" w:type="dxa"/>
          </w:tcPr>
          <w:p w14:paraId="6009AAB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</w:tr>
      <w:tr w:rsidR="00847494" w:rsidRPr="00847494" w14:paraId="01AE36B4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60B62DF" w14:textId="4BC048D0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922" w:type="dxa"/>
          </w:tcPr>
          <w:p w14:paraId="0DDCDBDB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Dimethylcaffeic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acid</w:t>
            </w:r>
          </w:p>
        </w:tc>
        <w:tc>
          <w:tcPr>
            <w:tcW w:w="2464" w:type="dxa"/>
          </w:tcPr>
          <w:p w14:paraId="6CEB280A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Hydroxycinnamic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 Acids</w:t>
            </w:r>
          </w:p>
        </w:tc>
        <w:tc>
          <w:tcPr>
            <w:tcW w:w="886" w:type="dxa"/>
          </w:tcPr>
          <w:p w14:paraId="146BEC6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₁H₁₂O₄</w:t>
            </w:r>
          </w:p>
        </w:tc>
        <w:tc>
          <w:tcPr>
            <w:tcW w:w="636" w:type="dxa"/>
          </w:tcPr>
          <w:p w14:paraId="0B595DD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81" w:type="dxa"/>
          </w:tcPr>
          <w:p w14:paraId="7E712DC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91.07028</w:t>
            </w:r>
          </w:p>
        </w:tc>
        <w:tc>
          <w:tcPr>
            <w:tcW w:w="980" w:type="dxa"/>
          </w:tcPr>
          <w:p w14:paraId="56F6527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+H]⁺</w:t>
            </w:r>
          </w:p>
        </w:tc>
        <w:tc>
          <w:tcPr>
            <w:tcW w:w="656" w:type="dxa"/>
          </w:tcPr>
          <w:p w14:paraId="42C635A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17" w:type="dxa"/>
          </w:tcPr>
          <w:p w14:paraId="49046D9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526" w:type="dxa"/>
          </w:tcPr>
          <w:p w14:paraId="49EDA06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3C2FB27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CDE3C4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44BC0AD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7CF9EFF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1B78BB1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+</w:t>
            </w:r>
          </w:p>
        </w:tc>
      </w:tr>
      <w:tr w:rsidR="00847494" w:rsidRPr="00847494" w14:paraId="00D98C64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3754699" w14:textId="298E3EE0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922" w:type="dxa"/>
          </w:tcPr>
          <w:p w14:paraId="15221FB2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erulic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acid</w:t>
            </w:r>
          </w:p>
        </w:tc>
        <w:tc>
          <w:tcPr>
            <w:tcW w:w="2464" w:type="dxa"/>
          </w:tcPr>
          <w:p w14:paraId="5926BE6A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Hydroxycinnamic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 Acids</w:t>
            </w:r>
          </w:p>
        </w:tc>
        <w:tc>
          <w:tcPr>
            <w:tcW w:w="886" w:type="dxa"/>
          </w:tcPr>
          <w:p w14:paraId="3E63BEA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₀H₁₀O₄</w:t>
            </w:r>
          </w:p>
        </w:tc>
        <w:tc>
          <w:tcPr>
            <w:tcW w:w="636" w:type="dxa"/>
          </w:tcPr>
          <w:p w14:paraId="1396C85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981" w:type="dxa"/>
          </w:tcPr>
          <w:p w14:paraId="1A90951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93.05078</w:t>
            </w:r>
          </w:p>
        </w:tc>
        <w:tc>
          <w:tcPr>
            <w:tcW w:w="980" w:type="dxa"/>
          </w:tcPr>
          <w:p w14:paraId="37B5356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3DCE8F4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385B6EF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26BD8B5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50987C7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4EC1A4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0B9EED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80C730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00A624A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7BFC259C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34EB8AC2" w14:textId="4511FF1C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922" w:type="dxa"/>
          </w:tcPr>
          <w:p w14:paraId="4B36FCD1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4-Methoxycinnamic acid</w:t>
            </w:r>
          </w:p>
        </w:tc>
        <w:tc>
          <w:tcPr>
            <w:tcW w:w="2464" w:type="dxa"/>
          </w:tcPr>
          <w:p w14:paraId="178DC24C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Hydroxycinnamic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 Acids</w:t>
            </w:r>
          </w:p>
        </w:tc>
        <w:tc>
          <w:tcPr>
            <w:tcW w:w="886" w:type="dxa"/>
          </w:tcPr>
          <w:p w14:paraId="346389A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₀H₁₀O₃</w:t>
            </w:r>
          </w:p>
        </w:tc>
        <w:tc>
          <w:tcPr>
            <w:tcW w:w="636" w:type="dxa"/>
          </w:tcPr>
          <w:p w14:paraId="69A5377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981" w:type="dxa"/>
          </w:tcPr>
          <w:p w14:paraId="024DC1F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77.05594</w:t>
            </w:r>
          </w:p>
        </w:tc>
        <w:tc>
          <w:tcPr>
            <w:tcW w:w="980" w:type="dxa"/>
          </w:tcPr>
          <w:p w14:paraId="7C173CF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228A522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2F7DA5B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024B1C4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1688652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99D33B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ED65E0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30E13AB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4B97073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4AC1EECA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33BDC11" w14:textId="3D95F5D3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922" w:type="dxa"/>
          </w:tcPr>
          <w:p w14:paraId="7A763E88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7-Methoxy-2-methylisoflavone (</w:t>
            </w: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orm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A)</w:t>
            </w:r>
          </w:p>
        </w:tc>
        <w:tc>
          <w:tcPr>
            <w:tcW w:w="2464" w:type="dxa"/>
          </w:tcPr>
          <w:p w14:paraId="2549D6C0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Isoflavones</w:t>
            </w:r>
          </w:p>
        </w:tc>
        <w:tc>
          <w:tcPr>
            <w:tcW w:w="886" w:type="dxa"/>
          </w:tcPr>
          <w:p w14:paraId="1CC05A9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₄O₃</w:t>
            </w:r>
          </w:p>
        </w:tc>
        <w:tc>
          <w:tcPr>
            <w:tcW w:w="636" w:type="dxa"/>
          </w:tcPr>
          <w:p w14:paraId="1A6040B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981" w:type="dxa"/>
          </w:tcPr>
          <w:p w14:paraId="799EF7C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65.08728</w:t>
            </w:r>
          </w:p>
        </w:tc>
        <w:tc>
          <w:tcPr>
            <w:tcW w:w="980" w:type="dxa"/>
          </w:tcPr>
          <w:p w14:paraId="62957F7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1C46D13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63D5098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EDBD5C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476" w:type="dxa"/>
          </w:tcPr>
          <w:p w14:paraId="52A66ED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55F8207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2B02BC6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23021A8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22C06A7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46C48F92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CF289C3" w14:textId="3D4E03AF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2922" w:type="dxa"/>
          </w:tcPr>
          <w:p w14:paraId="4F9BB12A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7-Methoxy-2-methylisoflavone (</w:t>
            </w: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orm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B)</w:t>
            </w:r>
          </w:p>
        </w:tc>
        <w:tc>
          <w:tcPr>
            <w:tcW w:w="2464" w:type="dxa"/>
          </w:tcPr>
          <w:p w14:paraId="22E8825C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Isoflavones</w:t>
            </w:r>
          </w:p>
        </w:tc>
        <w:tc>
          <w:tcPr>
            <w:tcW w:w="886" w:type="dxa"/>
          </w:tcPr>
          <w:p w14:paraId="4CDDBEB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₄O₃</w:t>
            </w:r>
          </w:p>
        </w:tc>
        <w:tc>
          <w:tcPr>
            <w:tcW w:w="636" w:type="dxa"/>
          </w:tcPr>
          <w:p w14:paraId="71E959C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981" w:type="dxa"/>
          </w:tcPr>
          <w:p w14:paraId="2025FA1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89.08312</w:t>
            </w:r>
          </w:p>
        </w:tc>
        <w:tc>
          <w:tcPr>
            <w:tcW w:w="980" w:type="dxa"/>
          </w:tcPr>
          <w:p w14:paraId="6BF8134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+H]⁺</w:t>
            </w:r>
          </w:p>
        </w:tc>
        <w:tc>
          <w:tcPr>
            <w:tcW w:w="656" w:type="dxa"/>
          </w:tcPr>
          <w:p w14:paraId="270788B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17" w:type="dxa"/>
          </w:tcPr>
          <w:p w14:paraId="6714C81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234D24F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476" w:type="dxa"/>
          </w:tcPr>
          <w:p w14:paraId="61903FA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75E678F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25BB049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2AB76D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56F9C34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37446CF7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DC4B0A6" w14:textId="7232346C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2922" w:type="dxa"/>
          </w:tcPr>
          <w:p w14:paraId="7DB9BD9F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3'-Methoxydihydroformononetin</w:t>
            </w:r>
          </w:p>
        </w:tc>
        <w:tc>
          <w:tcPr>
            <w:tcW w:w="2464" w:type="dxa"/>
          </w:tcPr>
          <w:p w14:paraId="59AC7D90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Isoflavones</w:t>
            </w:r>
          </w:p>
        </w:tc>
        <w:tc>
          <w:tcPr>
            <w:tcW w:w="886" w:type="dxa"/>
          </w:tcPr>
          <w:p w14:paraId="4959E07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₆O₅</w:t>
            </w:r>
          </w:p>
        </w:tc>
        <w:tc>
          <w:tcPr>
            <w:tcW w:w="636" w:type="dxa"/>
          </w:tcPr>
          <w:p w14:paraId="180434C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.87</w:t>
            </w:r>
          </w:p>
        </w:tc>
        <w:tc>
          <w:tcPr>
            <w:tcW w:w="981" w:type="dxa"/>
          </w:tcPr>
          <w:p w14:paraId="746A8FE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81.08222</w:t>
            </w:r>
          </w:p>
        </w:tc>
        <w:tc>
          <w:tcPr>
            <w:tcW w:w="980" w:type="dxa"/>
          </w:tcPr>
          <w:p w14:paraId="3720C08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7E85F84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7493308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4DB8CE5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45D15EE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C31FE8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74FE9FF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674BAA8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5CDA218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0C7C6AD3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715196B" w14:textId="4ECE4974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922" w:type="dxa"/>
          </w:tcPr>
          <w:p w14:paraId="5F7D07F8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4'-Hydroxy-7-methoxy-8-methylflavan</w:t>
            </w:r>
          </w:p>
        </w:tc>
        <w:tc>
          <w:tcPr>
            <w:tcW w:w="2464" w:type="dxa"/>
          </w:tcPr>
          <w:p w14:paraId="5AA796B9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Other Polyphenols</w:t>
            </w:r>
          </w:p>
        </w:tc>
        <w:tc>
          <w:tcPr>
            <w:tcW w:w="886" w:type="dxa"/>
          </w:tcPr>
          <w:p w14:paraId="6A4E2B0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₈O₃</w:t>
            </w:r>
          </w:p>
        </w:tc>
        <w:tc>
          <w:tcPr>
            <w:tcW w:w="636" w:type="dxa"/>
          </w:tcPr>
          <w:p w14:paraId="53D63E2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981" w:type="dxa"/>
          </w:tcPr>
          <w:p w14:paraId="5D1B535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69.11860</w:t>
            </w:r>
          </w:p>
        </w:tc>
        <w:tc>
          <w:tcPr>
            <w:tcW w:w="980" w:type="dxa"/>
          </w:tcPr>
          <w:p w14:paraId="7C59A73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166FFA8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60EB3DC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3BAEA7C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36667F7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1535B93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90F9F3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775CD7B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3FCBE77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3FE08824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C1ACDE9" w14:textId="13D21A1C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922" w:type="dxa"/>
          </w:tcPr>
          <w:p w14:paraId="4B5A3265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4,4'-Dihydroxybenzophenone</w:t>
            </w:r>
          </w:p>
        </w:tc>
        <w:tc>
          <w:tcPr>
            <w:tcW w:w="2464" w:type="dxa"/>
          </w:tcPr>
          <w:p w14:paraId="5E4C22DB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29E2276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₃H₁₀O₃</w:t>
            </w:r>
          </w:p>
        </w:tc>
        <w:tc>
          <w:tcPr>
            <w:tcW w:w="636" w:type="dxa"/>
          </w:tcPr>
          <w:p w14:paraId="640EF10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981" w:type="dxa"/>
          </w:tcPr>
          <w:p w14:paraId="2C40E25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13.05599</w:t>
            </w:r>
          </w:p>
        </w:tc>
        <w:tc>
          <w:tcPr>
            <w:tcW w:w="980" w:type="dxa"/>
          </w:tcPr>
          <w:p w14:paraId="503742A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7304B27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164083F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526" w:type="dxa"/>
          </w:tcPr>
          <w:p w14:paraId="4413355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476" w:type="dxa"/>
          </w:tcPr>
          <w:p w14:paraId="2FF1C3D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68F3C1C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A5E275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39172C7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4911832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5F9A9B19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23D3B049" w14:textId="075AD6DE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922" w:type="dxa"/>
          </w:tcPr>
          <w:p w14:paraId="0B1EA6E1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4-Hydroxybenzaldehyde</w:t>
            </w:r>
          </w:p>
        </w:tc>
        <w:tc>
          <w:tcPr>
            <w:tcW w:w="2464" w:type="dxa"/>
          </w:tcPr>
          <w:p w14:paraId="31F4CEB8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17AB3F8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₇H₆O₂</w:t>
            </w:r>
          </w:p>
        </w:tc>
        <w:tc>
          <w:tcPr>
            <w:tcW w:w="636" w:type="dxa"/>
          </w:tcPr>
          <w:p w14:paraId="1FB14AA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981" w:type="dxa"/>
          </w:tcPr>
          <w:p w14:paraId="6F8ABBD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21.02975</w:t>
            </w:r>
          </w:p>
        </w:tc>
        <w:tc>
          <w:tcPr>
            <w:tcW w:w="980" w:type="dxa"/>
          </w:tcPr>
          <w:p w14:paraId="3856188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59F6D33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6D11FAA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26" w:type="dxa"/>
          </w:tcPr>
          <w:p w14:paraId="65CB08A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3916E87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EE13795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611E2FD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5E1EF7D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6517DD8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761B3A70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93CEF1D" w14:textId="4BB71463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922" w:type="dxa"/>
          </w:tcPr>
          <w:p w14:paraId="41AE0DFE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1-(2,4-Dihydroxyphenyl)-2-(3,5-dimethoxyphenyl)propan-1-one</w:t>
            </w:r>
          </w:p>
        </w:tc>
        <w:tc>
          <w:tcPr>
            <w:tcW w:w="2464" w:type="dxa"/>
          </w:tcPr>
          <w:p w14:paraId="4D5B96AD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4DB036A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₈O₅</w:t>
            </w:r>
          </w:p>
        </w:tc>
        <w:tc>
          <w:tcPr>
            <w:tcW w:w="636" w:type="dxa"/>
          </w:tcPr>
          <w:p w14:paraId="7C2E5DC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981" w:type="dxa"/>
          </w:tcPr>
          <w:p w14:paraId="19D1118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01.10848</w:t>
            </w:r>
          </w:p>
        </w:tc>
        <w:tc>
          <w:tcPr>
            <w:tcW w:w="980" w:type="dxa"/>
          </w:tcPr>
          <w:p w14:paraId="04997D4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0F67A02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1576C03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526" w:type="dxa"/>
          </w:tcPr>
          <w:p w14:paraId="07B900F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5F667DF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79FB20B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3223820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576" w:type="dxa"/>
          </w:tcPr>
          <w:p w14:paraId="173FDCC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080655E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4E039C76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0D9DD69F" w14:textId="17BA02E4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922" w:type="dxa"/>
          </w:tcPr>
          <w:p w14:paraId="7B3F5605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2,4-Bis(4-hydroxybenzyl)</w:t>
            </w: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henol</w:t>
            </w:r>
            <w:proofErr w:type="spellEnd"/>
          </w:p>
        </w:tc>
        <w:tc>
          <w:tcPr>
            <w:tcW w:w="2464" w:type="dxa"/>
          </w:tcPr>
          <w:p w14:paraId="47D3E9DD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27BF9A6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₂₀H₁₈O₃</w:t>
            </w:r>
          </w:p>
        </w:tc>
        <w:tc>
          <w:tcPr>
            <w:tcW w:w="636" w:type="dxa"/>
          </w:tcPr>
          <w:p w14:paraId="7C942AF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981" w:type="dxa"/>
          </w:tcPr>
          <w:p w14:paraId="5B40A6E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05.11857</w:t>
            </w:r>
          </w:p>
        </w:tc>
        <w:tc>
          <w:tcPr>
            <w:tcW w:w="980" w:type="dxa"/>
          </w:tcPr>
          <w:p w14:paraId="5A51060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71600C6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0CC8ECE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26" w:type="dxa"/>
          </w:tcPr>
          <w:p w14:paraId="1334AB1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6694570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63DBF19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07D15C8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05D81D0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66" w:type="dxa"/>
          </w:tcPr>
          <w:p w14:paraId="4EDEA24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</w:tr>
      <w:tr w:rsidR="00847494" w:rsidRPr="00847494" w14:paraId="52B756C8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B963693" w14:textId="65225CC7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2922" w:type="dxa"/>
          </w:tcPr>
          <w:p w14:paraId="4CB8B231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1,3-Bis(2,4-dihydroxyphenyl)propane</w:t>
            </w:r>
          </w:p>
        </w:tc>
        <w:tc>
          <w:tcPr>
            <w:tcW w:w="2464" w:type="dxa"/>
          </w:tcPr>
          <w:p w14:paraId="6498E754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58EF601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₅H₁₆O₄</w:t>
            </w:r>
          </w:p>
        </w:tc>
        <w:tc>
          <w:tcPr>
            <w:tcW w:w="636" w:type="dxa"/>
          </w:tcPr>
          <w:p w14:paraId="72459B9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981" w:type="dxa"/>
          </w:tcPr>
          <w:p w14:paraId="736E856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59.09787</w:t>
            </w:r>
          </w:p>
        </w:tc>
        <w:tc>
          <w:tcPr>
            <w:tcW w:w="980" w:type="dxa"/>
          </w:tcPr>
          <w:p w14:paraId="7201D92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4BF4815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7E11B34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26" w:type="dxa"/>
          </w:tcPr>
          <w:p w14:paraId="081877A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2DB2094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221A753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6C10381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545AF0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1D57F74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1FECAC0F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E8922A0" w14:textId="3D16F2F3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2922" w:type="dxa"/>
          </w:tcPr>
          <w:p w14:paraId="4E024A83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4-Hydroxybenzophenone</w:t>
            </w:r>
          </w:p>
        </w:tc>
        <w:tc>
          <w:tcPr>
            <w:tcW w:w="2464" w:type="dxa"/>
          </w:tcPr>
          <w:p w14:paraId="48F15D21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6E8E972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₃H₁₀O₂</w:t>
            </w:r>
          </w:p>
        </w:tc>
        <w:tc>
          <w:tcPr>
            <w:tcW w:w="636" w:type="dxa"/>
          </w:tcPr>
          <w:p w14:paraId="6F4976A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981" w:type="dxa"/>
          </w:tcPr>
          <w:p w14:paraId="705ABE0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97.06100</w:t>
            </w:r>
          </w:p>
        </w:tc>
        <w:tc>
          <w:tcPr>
            <w:tcW w:w="980" w:type="dxa"/>
          </w:tcPr>
          <w:p w14:paraId="643859F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60E07A0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1EB7215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26" w:type="dxa"/>
          </w:tcPr>
          <w:p w14:paraId="7286A73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32C929E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A58EC1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06512A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70897FA2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65F26A8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7A52A640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55918314" w14:textId="411C0DD0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2922" w:type="dxa"/>
          </w:tcPr>
          <w:p w14:paraId="4A5E88FB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atechol</w:t>
            </w:r>
            <w:proofErr w:type="spellEnd"/>
          </w:p>
        </w:tc>
        <w:tc>
          <w:tcPr>
            <w:tcW w:w="2464" w:type="dxa"/>
          </w:tcPr>
          <w:p w14:paraId="27B9E28C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2134D4C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₆H₆O₂</w:t>
            </w:r>
          </w:p>
        </w:tc>
        <w:tc>
          <w:tcPr>
            <w:tcW w:w="636" w:type="dxa"/>
          </w:tcPr>
          <w:p w14:paraId="02D38773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981" w:type="dxa"/>
          </w:tcPr>
          <w:p w14:paraId="0800004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09.02978</w:t>
            </w:r>
          </w:p>
        </w:tc>
        <w:tc>
          <w:tcPr>
            <w:tcW w:w="980" w:type="dxa"/>
          </w:tcPr>
          <w:p w14:paraId="031656F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0B12352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548E136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26" w:type="dxa"/>
          </w:tcPr>
          <w:p w14:paraId="698B587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21CE084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781F677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67D1803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6B2FE61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  <w:tc>
          <w:tcPr>
            <w:tcW w:w="666" w:type="dxa"/>
          </w:tcPr>
          <w:p w14:paraId="279AD7B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+</w:t>
            </w:r>
          </w:p>
        </w:tc>
      </w:tr>
      <w:tr w:rsidR="00847494" w:rsidRPr="00847494" w14:paraId="143974CF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4FC0E17B" w14:textId="797BEA86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2922" w:type="dxa"/>
          </w:tcPr>
          <w:p w14:paraId="35970BD1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Diorcinol</w:t>
            </w:r>
            <w:proofErr w:type="spellEnd"/>
          </w:p>
        </w:tc>
        <w:tc>
          <w:tcPr>
            <w:tcW w:w="2464" w:type="dxa"/>
          </w:tcPr>
          <w:p w14:paraId="7EAD2C7C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54908FE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₄H₁₄O₃</w:t>
            </w:r>
          </w:p>
        </w:tc>
        <w:tc>
          <w:tcPr>
            <w:tcW w:w="636" w:type="dxa"/>
          </w:tcPr>
          <w:p w14:paraId="48ED585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981" w:type="dxa"/>
          </w:tcPr>
          <w:p w14:paraId="546245F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29.08726</w:t>
            </w:r>
          </w:p>
        </w:tc>
        <w:tc>
          <w:tcPr>
            <w:tcW w:w="980" w:type="dxa"/>
          </w:tcPr>
          <w:p w14:paraId="5922D81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28C8CF8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3ACD904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526" w:type="dxa"/>
          </w:tcPr>
          <w:p w14:paraId="7B25F79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7A996F3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B4BA24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F9EA61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457724A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79C84CD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5153EAAA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B42D76D" w14:textId="5196E0AD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2922" w:type="dxa"/>
          </w:tcPr>
          <w:p w14:paraId="4E4F7392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Diorcinol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H</w:t>
            </w:r>
          </w:p>
        </w:tc>
        <w:tc>
          <w:tcPr>
            <w:tcW w:w="2464" w:type="dxa"/>
          </w:tcPr>
          <w:p w14:paraId="5911955C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129BC4C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₅H₁₄O₄</w:t>
            </w:r>
          </w:p>
        </w:tc>
        <w:tc>
          <w:tcPr>
            <w:tcW w:w="636" w:type="dxa"/>
          </w:tcPr>
          <w:p w14:paraId="7CD92F1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981" w:type="dxa"/>
          </w:tcPr>
          <w:p w14:paraId="32F101B7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57.08227</w:t>
            </w:r>
          </w:p>
        </w:tc>
        <w:tc>
          <w:tcPr>
            <w:tcW w:w="980" w:type="dxa"/>
          </w:tcPr>
          <w:p w14:paraId="62DB9A5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1DBC61F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5F07AF6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44DFE3D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5C35AE5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126F032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7D888B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5901D25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35EFF34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0420D674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B5E64BC" w14:textId="4C0CA465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2922" w:type="dxa"/>
          </w:tcPr>
          <w:p w14:paraId="0F4B4622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3-Methoxyphenylacetic acid</w:t>
            </w:r>
          </w:p>
        </w:tc>
        <w:tc>
          <w:tcPr>
            <w:tcW w:w="2464" w:type="dxa"/>
          </w:tcPr>
          <w:p w14:paraId="55CE44EA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6536B88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₉H₁₀O₃</w:t>
            </w:r>
          </w:p>
        </w:tc>
        <w:tc>
          <w:tcPr>
            <w:tcW w:w="636" w:type="dxa"/>
          </w:tcPr>
          <w:p w14:paraId="7F52B02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981" w:type="dxa"/>
          </w:tcPr>
          <w:p w14:paraId="223C5AC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65.05587</w:t>
            </w:r>
          </w:p>
        </w:tc>
        <w:tc>
          <w:tcPr>
            <w:tcW w:w="980" w:type="dxa"/>
          </w:tcPr>
          <w:p w14:paraId="0072536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3CF5DC6D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3F1604CF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4AC35BE1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43A8A90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3869F0D3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5348A2B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24976568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5F1A043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19B6C6D8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7ACFC826" w14:textId="027DE58A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922" w:type="dxa"/>
          </w:tcPr>
          <w:p w14:paraId="103E59DC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3-(4-Hydroxyphenyl)-1-propanol</w:t>
            </w:r>
          </w:p>
        </w:tc>
        <w:tc>
          <w:tcPr>
            <w:tcW w:w="2464" w:type="dxa"/>
          </w:tcPr>
          <w:p w14:paraId="430A10BB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7430BE8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₉H₁₂O₂</w:t>
            </w:r>
          </w:p>
        </w:tc>
        <w:tc>
          <w:tcPr>
            <w:tcW w:w="636" w:type="dxa"/>
          </w:tcPr>
          <w:p w14:paraId="0D0A572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981" w:type="dxa"/>
          </w:tcPr>
          <w:p w14:paraId="60BD39D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153.09088</w:t>
            </w:r>
          </w:p>
        </w:tc>
        <w:tc>
          <w:tcPr>
            <w:tcW w:w="980" w:type="dxa"/>
          </w:tcPr>
          <w:p w14:paraId="5661F248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+H]⁺</w:t>
            </w:r>
          </w:p>
        </w:tc>
        <w:tc>
          <w:tcPr>
            <w:tcW w:w="656" w:type="dxa"/>
          </w:tcPr>
          <w:p w14:paraId="06989EEF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17" w:type="dxa"/>
          </w:tcPr>
          <w:p w14:paraId="2815E41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6ADBC860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0CA30769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55FF66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2D7D7EA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42718CD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1934CD5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19B01584" w14:textId="77777777" w:rsidTr="00546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3F71B72" w14:textId="2CBF5A68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2922" w:type="dxa"/>
          </w:tcPr>
          <w:p w14:paraId="09E4A920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7-(4-Hydroxyphenyl)-6,7-dihydrofuro[3,2-g]chromen-5-one</w:t>
            </w:r>
          </w:p>
        </w:tc>
        <w:tc>
          <w:tcPr>
            <w:tcW w:w="2464" w:type="dxa"/>
          </w:tcPr>
          <w:p w14:paraId="2438F9C2" w14:textId="77777777" w:rsidR="00847494" w:rsidRPr="00847494" w:rsidRDefault="00847494" w:rsidP="00A072A3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38D245BE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₁₇H₁₂O₄</w:t>
            </w:r>
          </w:p>
        </w:tc>
        <w:tc>
          <w:tcPr>
            <w:tcW w:w="636" w:type="dxa"/>
          </w:tcPr>
          <w:p w14:paraId="75CA61B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981" w:type="dxa"/>
          </w:tcPr>
          <w:p w14:paraId="70128AB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79.06656</w:t>
            </w:r>
          </w:p>
        </w:tc>
        <w:tc>
          <w:tcPr>
            <w:tcW w:w="980" w:type="dxa"/>
          </w:tcPr>
          <w:p w14:paraId="12601FA4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−H]⁻</w:t>
            </w:r>
          </w:p>
        </w:tc>
        <w:tc>
          <w:tcPr>
            <w:tcW w:w="656" w:type="dxa"/>
          </w:tcPr>
          <w:p w14:paraId="0CAAA0F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−</w:t>
            </w:r>
          </w:p>
        </w:tc>
        <w:tc>
          <w:tcPr>
            <w:tcW w:w="917" w:type="dxa"/>
          </w:tcPr>
          <w:p w14:paraId="08EEA53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526" w:type="dxa"/>
          </w:tcPr>
          <w:p w14:paraId="4643DA69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476" w:type="dxa"/>
          </w:tcPr>
          <w:p w14:paraId="341EBBEC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1A1C150B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42600556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78B992E0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02448507" w14:textId="77777777" w:rsidR="00847494" w:rsidRPr="00847494" w:rsidRDefault="00847494" w:rsidP="00A072A3">
            <w:pPr>
              <w:spacing w:before="12" w:after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847494" w:rsidRPr="00847494" w14:paraId="1C183C58" w14:textId="77777777" w:rsidTr="00546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</w:tcPr>
          <w:p w14:paraId="133636BC" w14:textId="3A8023FC" w:rsidR="00847494" w:rsidRPr="00847494" w:rsidRDefault="00847494" w:rsidP="00A072A3">
            <w:pPr>
              <w:spacing w:before="12" w:after="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  <w:r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2922" w:type="dxa"/>
          </w:tcPr>
          <w:p w14:paraId="21DE833F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1,8-Dihydroxy-10-[3-(4-hydroxyphenyl)</w:t>
            </w:r>
            <w:proofErr w:type="spellStart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propanoyl</w:t>
            </w:r>
            <w:proofErr w:type="spellEnd"/>
            <w:r w:rsidRPr="00847494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]anthracen-9-one</w:t>
            </w:r>
          </w:p>
        </w:tc>
        <w:tc>
          <w:tcPr>
            <w:tcW w:w="2464" w:type="dxa"/>
          </w:tcPr>
          <w:p w14:paraId="705DBD28" w14:textId="77777777" w:rsidR="00847494" w:rsidRPr="00847494" w:rsidRDefault="00847494" w:rsidP="00A072A3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ylpropanoids</w:t>
            </w:r>
            <w:proofErr w:type="spellEnd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/Simple </w:t>
            </w:r>
            <w:proofErr w:type="spellStart"/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henols</w:t>
            </w:r>
            <w:proofErr w:type="spellEnd"/>
          </w:p>
        </w:tc>
        <w:tc>
          <w:tcPr>
            <w:tcW w:w="886" w:type="dxa"/>
          </w:tcPr>
          <w:p w14:paraId="572EAD5A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C₂₃H₁₈O₅</w:t>
            </w:r>
          </w:p>
        </w:tc>
        <w:tc>
          <w:tcPr>
            <w:tcW w:w="636" w:type="dxa"/>
          </w:tcPr>
          <w:p w14:paraId="34BD3F6C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981" w:type="dxa"/>
          </w:tcPr>
          <w:p w14:paraId="5B36D106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373.10790</w:t>
            </w:r>
          </w:p>
        </w:tc>
        <w:tc>
          <w:tcPr>
            <w:tcW w:w="980" w:type="dxa"/>
          </w:tcPr>
          <w:p w14:paraId="60FDB54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[M±H]⁺/⁻</w:t>
            </w:r>
          </w:p>
        </w:tc>
        <w:tc>
          <w:tcPr>
            <w:tcW w:w="656" w:type="dxa"/>
          </w:tcPr>
          <w:p w14:paraId="001F9C44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917" w:type="dxa"/>
          </w:tcPr>
          <w:p w14:paraId="57BA96C5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2C36FB0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476" w:type="dxa"/>
          </w:tcPr>
          <w:p w14:paraId="54482BC1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6FC37582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576" w:type="dxa"/>
          </w:tcPr>
          <w:p w14:paraId="387FF9BB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76" w:type="dxa"/>
          </w:tcPr>
          <w:p w14:paraId="209C5E5E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666" w:type="dxa"/>
          </w:tcPr>
          <w:p w14:paraId="29DCF10D" w14:textId="77777777" w:rsidR="00847494" w:rsidRPr="00847494" w:rsidRDefault="00847494" w:rsidP="00A072A3">
            <w:pPr>
              <w:spacing w:before="12" w:after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7494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</w:tbl>
    <w:p w14:paraId="45A2ABD5" w14:textId="77777777" w:rsidR="00581A41" w:rsidRPr="00581A41" w:rsidRDefault="00581A41" w:rsidP="00581A41">
      <w:pPr>
        <w:rPr>
          <w:highlight w:val="green"/>
          <w:lang w:val="en-US"/>
        </w:rPr>
      </w:pPr>
    </w:p>
    <w:sectPr w:rsidR="00581A41" w:rsidRPr="00581A41" w:rsidSect="00847494"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10481" w14:textId="77777777" w:rsidR="00D27AFF" w:rsidRDefault="00D27AFF" w:rsidP="00847494">
      <w:pPr>
        <w:spacing w:after="0" w:line="240" w:lineRule="auto"/>
      </w:pPr>
      <w:r>
        <w:separator/>
      </w:r>
    </w:p>
  </w:endnote>
  <w:endnote w:type="continuationSeparator" w:id="0">
    <w:p w14:paraId="2C2C49CB" w14:textId="77777777" w:rsidR="00D27AFF" w:rsidRDefault="00D27AFF" w:rsidP="00847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6EF13" w14:textId="77777777" w:rsidR="00847494" w:rsidRDefault="008474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CD63B" w14:textId="77777777" w:rsidR="00D27AFF" w:rsidRDefault="00D27AFF" w:rsidP="00847494">
      <w:pPr>
        <w:spacing w:after="0" w:line="240" w:lineRule="auto"/>
      </w:pPr>
      <w:r>
        <w:separator/>
      </w:r>
    </w:p>
  </w:footnote>
  <w:footnote w:type="continuationSeparator" w:id="0">
    <w:p w14:paraId="336CAE85" w14:textId="77777777" w:rsidR="00D27AFF" w:rsidRDefault="00D27AFF" w:rsidP="008474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3607AF"/>
    <w:multiLevelType w:val="hybridMultilevel"/>
    <w:tmpl w:val="EE56DF4A"/>
    <w:lvl w:ilvl="0" w:tplc="AF281362">
      <w:start w:val="1"/>
      <w:numFmt w:val="bullet"/>
      <w:lvlText w:val="●"/>
      <w:lvlJc w:val="left"/>
      <w:pPr>
        <w:ind w:left="720" w:hanging="360"/>
      </w:pPr>
    </w:lvl>
    <w:lvl w:ilvl="1" w:tplc="E654E39C">
      <w:start w:val="1"/>
      <w:numFmt w:val="bullet"/>
      <w:lvlText w:val="○"/>
      <w:lvlJc w:val="left"/>
      <w:pPr>
        <w:ind w:left="1440" w:hanging="360"/>
      </w:pPr>
    </w:lvl>
    <w:lvl w:ilvl="2" w:tplc="522A7178">
      <w:start w:val="1"/>
      <w:numFmt w:val="bullet"/>
      <w:lvlText w:val="■"/>
      <w:lvlJc w:val="left"/>
      <w:pPr>
        <w:ind w:left="2160" w:hanging="360"/>
      </w:pPr>
    </w:lvl>
    <w:lvl w:ilvl="3" w:tplc="700273E8">
      <w:start w:val="1"/>
      <w:numFmt w:val="bullet"/>
      <w:lvlText w:val="●"/>
      <w:lvlJc w:val="left"/>
      <w:pPr>
        <w:ind w:left="2880" w:hanging="360"/>
      </w:pPr>
    </w:lvl>
    <w:lvl w:ilvl="4" w:tplc="11461BF6">
      <w:start w:val="1"/>
      <w:numFmt w:val="bullet"/>
      <w:lvlText w:val="○"/>
      <w:lvlJc w:val="left"/>
      <w:pPr>
        <w:ind w:left="3600" w:hanging="360"/>
      </w:pPr>
    </w:lvl>
    <w:lvl w:ilvl="5" w:tplc="FF10B798">
      <w:start w:val="1"/>
      <w:numFmt w:val="bullet"/>
      <w:lvlText w:val="■"/>
      <w:lvlJc w:val="left"/>
      <w:pPr>
        <w:ind w:left="4320" w:hanging="360"/>
      </w:pPr>
    </w:lvl>
    <w:lvl w:ilvl="6" w:tplc="F5600190">
      <w:start w:val="1"/>
      <w:numFmt w:val="bullet"/>
      <w:lvlText w:val="●"/>
      <w:lvlJc w:val="left"/>
      <w:pPr>
        <w:ind w:left="5040" w:hanging="360"/>
      </w:pPr>
    </w:lvl>
    <w:lvl w:ilvl="7" w:tplc="62EA01F2">
      <w:start w:val="1"/>
      <w:numFmt w:val="bullet"/>
      <w:lvlText w:val="●"/>
      <w:lvlJc w:val="left"/>
      <w:pPr>
        <w:ind w:left="5760" w:hanging="360"/>
      </w:pPr>
    </w:lvl>
    <w:lvl w:ilvl="8" w:tplc="0C3E1468">
      <w:start w:val="1"/>
      <w:numFmt w:val="bullet"/>
      <w:lvlText w:val="●"/>
      <w:lvlJc w:val="left"/>
      <w:pPr>
        <w:ind w:left="6480" w:hanging="360"/>
      </w:pPr>
    </w:lvl>
  </w:abstractNum>
  <w:num w:numId="1" w16cid:durableId="67384381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1EE"/>
    <w:rsid w:val="00033E4A"/>
    <w:rsid w:val="00036298"/>
    <w:rsid w:val="00072EE5"/>
    <w:rsid w:val="0007696F"/>
    <w:rsid w:val="0008510C"/>
    <w:rsid w:val="000A5F23"/>
    <w:rsid w:val="000E0FC1"/>
    <w:rsid w:val="000F1A32"/>
    <w:rsid w:val="000F280F"/>
    <w:rsid w:val="000F7DF3"/>
    <w:rsid w:val="001026F1"/>
    <w:rsid w:val="0011222D"/>
    <w:rsid w:val="001141F6"/>
    <w:rsid w:val="001407C9"/>
    <w:rsid w:val="00144CA1"/>
    <w:rsid w:val="00157550"/>
    <w:rsid w:val="001707CA"/>
    <w:rsid w:val="00175096"/>
    <w:rsid w:val="00185756"/>
    <w:rsid w:val="001A07C6"/>
    <w:rsid w:val="001A5748"/>
    <w:rsid w:val="001A5BCD"/>
    <w:rsid w:val="001B52DB"/>
    <w:rsid w:val="00242D5B"/>
    <w:rsid w:val="00266233"/>
    <w:rsid w:val="00276D09"/>
    <w:rsid w:val="002B2FFE"/>
    <w:rsid w:val="002C6D59"/>
    <w:rsid w:val="002D3485"/>
    <w:rsid w:val="002E23CE"/>
    <w:rsid w:val="002F1730"/>
    <w:rsid w:val="002F53B5"/>
    <w:rsid w:val="003102A9"/>
    <w:rsid w:val="003236B2"/>
    <w:rsid w:val="00334FB1"/>
    <w:rsid w:val="003412A7"/>
    <w:rsid w:val="003541EE"/>
    <w:rsid w:val="00375C9A"/>
    <w:rsid w:val="003B0610"/>
    <w:rsid w:val="003C32E7"/>
    <w:rsid w:val="00412E2B"/>
    <w:rsid w:val="00420409"/>
    <w:rsid w:val="004659E2"/>
    <w:rsid w:val="00476687"/>
    <w:rsid w:val="004A11AE"/>
    <w:rsid w:val="004A4E7F"/>
    <w:rsid w:val="004C6687"/>
    <w:rsid w:val="004D0FE6"/>
    <w:rsid w:val="004D40A7"/>
    <w:rsid w:val="004F6C02"/>
    <w:rsid w:val="00511BC3"/>
    <w:rsid w:val="00515089"/>
    <w:rsid w:val="0051673B"/>
    <w:rsid w:val="00542371"/>
    <w:rsid w:val="00546644"/>
    <w:rsid w:val="00547525"/>
    <w:rsid w:val="00561DF5"/>
    <w:rsid w:val="005621A0"/>
    <w:rsid w:val="0058094A"/>
    <w:rsid w:val="00581A41"/>
    <w:rsid w:val="00594094"/>
    <w:rsid w:val="005A3820"/>
    <w:rsid w:val="005C5DC6"/>
    <w:rsid w:val="005D36EC"/>
    <w:rsid w:val="005D3D1B"/>
    <w:rsid w:val="006356AA"/>
    <w:rsid w:val="006469E6"/>
    <w:rsid w:val="006662C4"/>
    <w:rsid w:val="00674627"/>
    <w:rsid w:val="00674BBA"/>
    <w:rsid w:val="0068380A"/>
    <w:rsid w:val="006855F6"/>
    <w:rsid w:val="0069224A"/>
    <w:rsid w:val="006B4909"/>
    <w:rsid w:val="006B4C80"/>
    <w:rsid w:val="006C2341"/>
    <w:rsid w:val="006D5AD1"/>
    <w:rsid w:val="006D7178"/>
    <w:rsid w:val="007071B8"/>
    <w:rsid w:val="007255CC"/>
    <w:rsid w:val="00756F14"/>
    <w:rsid w:val="00775D3C"/>
    <w:rsid w:val="0077708A"/>
    <w:rsid w:val="007934F7"/>
    <w:rsid w:val="007A2192"/>
    <w:rsid w:val="007A5EF6"/>
    <w:rsid w:val="007B03CF"/>
    <w:rsid w:val="007B2CF3"/>
    <w:rsid w:val="007B6C09"/>
    <w:rsid w:val="007D79A1"/>
    <w:rsid w:val="008377F7"/>
    <w:rsid w:val="008451FE"/>
    <w:rsid w:val="00847494"/>
    <w:rsid w:val="0089186E"/>
    <w:rsid w:val="008B17DA"/>
    <w:rsid w:val="008C70D6"/>
    <w:rsid w:val="008D4FC3"/>
    <w:rsid w:val="008D59F2"/>
    <w:rsid w:val="008D5E22"/>
    <w:rsid w:val="008E02C1"/>
    <w:rsid w:val="008E7040"/>
    <w:rsid w:val="008F07C9"/>
    <w:rsid w:val="008F59FC"/>
    <w:rsid w:val="00923443"/>
    <w:rsid w:val="009257AE"/>
    <w:rsid w:val="009278D8"/>
    <w:rsid w:val="00940321"/>
    <w:rsid w:val="00961AD7"/>
    <w:rsid w:val="00975DAB"/>
    <w:rsid w:val="00990750"/>
    <w:rsid w:val="00990EA4"/>
    <w:rsid w:val="00996635"/>
    <w:rsid w:val="009A058C"/>
    <w:rsid w:val="009B60EE"/>
    <w:rsid w:val="009C07B2"/>
    <w:rsid w:val="009C4583"/>
    <w:rsid w:val="009C50C6"/>
    <w:rsid w:val="009C54DA"/>
    <w:rsid w:val="009D4CBA"/>
    <w:rsid w:val="009E64EA"/>
    <w:rsid w:val="00A23438"/>
    <w:rsid w:val="00A4614E"/>
    <w:rsid w:val="00A471D8"/>
    <w:rsid w:val="00A57C17"/>
    <w:rsid w:val="00A62829"/>
    <w:rsid w:val="00A66755"/>
    <w:rsid w:val="00AA220E"/>
    <w:rsid w:val="00AB61DE"/>
    <w:rsid w:val="00AE2336"/>
    <w:rsid w:val="00B302B2"/>
    <w:rsid w:val="00B350D2"/>
    <w:rsid w:val="00B46CFB"/>
    <w:rsid w:val="00B5188E"/>
    <w:rsid w:val="00B648CD"/>
    <w:rsid w:val="00B67A5C"/>
    <w:rsid w:val="00B74FCE"/>
    <w:rsid w:val="00B83CCB"/>
    <w:rsid w:val="00B900E2"/>
    <w:rsid w:val="00BD7D37"/>
    <w:rsid w:val="00BE18C7"/>
    <w:rsid w:val="00BE49B9"/>
    <w:rsid w:val="00C15871"/>
    <w:rsid w:val="00C16690"/>
    <w:rsid w:val="00C17CB9"/>
    <w:rsid w:val="00C26CF1"/>
    <w:rsid w:val="00C46BD0"/>
    <w:rsid w:val="00C57D66"/>
    <w:rsid w:val="00C65509"/>
    <w:rsid w:val="00C71CA6"/>
    <w:rsid w:val="00C94BE7"/>
    <w:rsid w:val="00CA695D"/>
    <w:rsid w:val="00CD25C9"/>
    <w:rsid w:val="00CD516A"/>
    <w:rsid w:val="00CE1336"/>
    <w:rsid w:val="00CE1D10"/>
    <w:rsid w:val="00CF667B"/>
    <w:rsid w:val="00D038BD"/>
    <w:rsid w:val="00D12580"/>
    <w:rsid w:val="00D13764"/>
    <w:rsid w:val="00D15881"/>
    <w:rsid w:val="00D2453C"/>
    <w:rsid w:val="00D27AFF"/>
    <w:rsid w:val="00D31A44"/>
    <w:rsid w:val="00D4024A"/>
    <w:rsid w:val="00D425F7"/>
    <w:rsid w:val="00D44894"/>
    <w:rsid w:val="00D53FAD"/>
    <w:rsid w:val="00D54147"/>
    <w:rsid w:val="00D6280B"/>
    <w:rsid w:val="00D63D1F"/>
    <w:rsid w:val="00D836AC"/>
    <w:rsid w:val="00D93078"/>
    <w:rsid w:val="00D9708E"/>
    <w:rsid w:val="00D97D28"/>
    <w:rsid w:val="00DA038E"/>
    <w:rsid w:val="00DA40B6"/>
    <w:rsid w:val="00DA5B90"/>
    <w:rsid w:val="00DB3C01"/>
    <w:rsid w:val="00DB4E98"/>
    <w:rsid w:val="00DE32FD"/>
    <w:rsid w:val="00DE3960"/>
    <w:rsid w:val="00E15BB7"/>
    <w:rsid w:val="00E21752"/>
    <w:rsid w:val="00E35FC1"/>
    <w:rsid w:val="00E40C3D"/>
    <w:rsid w:val="00E50540"/>
    <w:rsid w:val="00E51F09"/>
    <w:rsid w:val="00E64B36"/>
    <w:rsid w:val="00E6746D"/>
    <w:rsid w:val="00E7002A"/>
    <w:rsid w:val="00E769AC"/>
    <w:rsid w:val="00EC0B3B"/>
    <w:rsid w:val="00EC12FE"/>
    <w:rsid w:val="00EC3791"/>
    <w:rsid w:val="00EF26E1"/>
    <w:rsid w:val="00F00107"/>
    <w:rsid w:val="00F12C34"/>
    <w:rsid w:val="00F151DC"/>
    <w:rsid w:val="00F25E39"/>
    <w:rsid w:val="00F477DA"/>
    <w:rsid w:val="00F5015C"/>
    <w:rsid w:val="00F6282F"/>
    <w:rsid w:val="00FE5B16"/>
    <w:rsid w:val="00FF0A99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0202E"/>
  <w15:chartTrackingRefBased/>
  <w15:docId w15:val="{126B9BC1-8CAA-4066-9180-048A7B8B0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M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53C"/>
    <w:pPr>
      <w:spacing w:line="256" w:lineRule="auto"/>
    </w:pPr>
    <w:rPr>
      <w:kern w:val="2"/>
      <w:lang w:val="fr-FR"/>
    </w:rPr>
  </w:style>
  <w:style w:type="paragraph" w:styleId="Titre1">
    <w:name w:val="heading 1"/>
    <w:link w:val="Titre1Car"/>
    <w:uiPriority w:val="9"/>
    <w:qFormat/>
    <w:rsid w:val="00847494"/>
    <w:pPr>
      <w:spacing w:after="0" w:line="240" w:lineRule="auto"/>
      <w:outlineLvl w:val="0"/>
    </w:pPr>
    <w:rPr>
      <w:rFonts w:ascii="Arial" w:eastAsia="Arial" w:hAnsi="Arial" w:cs="Arial"/>
      <w:color w:val="2E74B5"/>
      <w:sz w:val="32"/>
      <w:szCs w:val="32"/>
      <w:lang w:eastAsia="fr-MA"/>
    </w:rPr>
  </w:style>
  <w:style w:type="paragraph" w:styleId="Titre2">
    <w:name w:val="heading 2"/>
    <w:link w:val="Titre2Car"/>
    <w:uiPriority w:val="9"/>
    <w:semiHidden/>
    <w:unhideWhenUsed/>
    <w:qFormat/>
    <w:rsid w:val="00847494"/>
    <w:pPr>
      <w:spacing w:after="0" w:line="240" w:lineRule="auto"/>
      <w:outlineLvl w:val="1"/>
    </w:pPr>
    <w:rPr>
      <w:rFonts w:ascii="Arial" w:eastAsia="Arial" w:hAnsi="Arial" w:cs="Arial"/>
      <w:color w:val="2E74B5"/>
      <w:sz w:val="26"/>
      <w:szCs w:val="26"/>
      <w:lang w:eastAsia="fr-MA"/>
    </w:rPr>
  </w:style>
  <w:style w:type="paragraph" w:styleId="Titre3">
    <w:name w:val="heading 3"/>
    <w:link w:val="Titre3Car"/>
    <w:uiPriority w:val="9"/>
    <w:semiHidden/>
    <w:unhideWhenUsed/>
    <w:qFormat/>
    <w:rsid w:val="00847494"/>
    <w:pPr>
      <w:spacing w:after="0" w:line="240" w:lineRule="auto"/>
      <w:outlineLvl w:val="2"/>
    </w:pPr>
    <w:rPr>
      <w:rFonts w:ascii="Arial" w:eastAsia="Arial" w:hAnsi="Arial" w:cs="Arial"/>
      <w:color w:val="1F4D78"/>
      <w:sz w:val="24"/>
      <w:szCs w:val="24"/>
      <w:lang w:eastAsia="fr-MA"/>
    </w:rPr>
  </w:style>
  <w:style w:type="paragraph" w:styleId="Titre4">
    <w:name w:val="heading 4"/>
    <w:link w:val="Titre4Car"/>
    <w:uiPriority w:val="9"/>
    <w:semiHidden/>
    <w:unhideWhenUsed/>
    <w:qFormat/>
    <w:rsid w:val="00847494"/>
    <w:pPr>
      <w:spacing w:after="0" w:line="240" w:lineRule="auto"/>
      <w:outlineLvl w:val="3"/>
    </w:pPr>
    <w:rPr>
      <w:rFonts w:ascii="Arial" w:eastAsia="Arial" w:hAnsi="Arial" w:cs="Arial"/>
      <w:i/>
      <w:iCs/>
      <w:color w:val="2E74B5"/>
      <w:sz w:val="16"/>
      <w:szCs w:val="16"/>
      <w:lang w:eastAsia="fr-MA"/>
    </w:rPr>
  </w:style>
  <w:style w:type="paragraph" w:styleId="Titre5">
    <w:name w:val="heading 5"/>
    <w:link w:val="Titre5Car"/>
    <w:uiPriority w:val="9"/>
    <w:semiHidden/>
    <w:unhideWhenUsed/>
    <w:qFormat/>
    <w:rsid w:val="00847494"/>
    <w:pPr>
      <w:spacing w:after="0" w:line="240" w:lineRule="auto"/>
      <w:outlineLvl w:val="4"/>
    </w:pPr>
    <w:rPr>
      <w:rFonts w:ascii="Arial" w:eastAsia="Arial" w:hAnsi="Arial" w:cs="Arial"/>
      <w:color w:val="2E74B5"/>
      <w:sz w:val="16"/>
      <w:szCs w:val="16"/>
      <w:lang w:eastAsia="fr-MA"/>
    </w:rPr>
  </w:style>
  <w:style w:type="paragraph" w:styleId="Titre6">
    <w:name w:val="heading 6"/>
    <w:link w:val="Titre6Car"/>
    <w:uiPriority w:val="9"/>
    <w:semiHidden/>
    <w:unhideWhenUsed/>
    <w:qFormat/>
    <w:rsid w:val="00847494"/>
    <w:pPr>
      <w:spacing w:after="0" w:line="240" w:lineRule="auto"/>
      <w:outlineLvl w:val="5"/>
    </w:pPr>
    <w:rPr>
      <w:rFonts w:ascii="Arial" w:eastAsia="Arial" w:hAnsi="Arial" w:cs="Arial"/>
      <w:color w:val="1F4D78"/>
      <w:sz w:val="16"/>
      <w:szCs w:val="16"/>
      <w:lang w:eastAsia="fr-M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245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2453C"/>
    <w:pPr>
      <w:spacing w:after="0" w:line="240" w:lineRule="auto"/>
    </w:pPr>
    <w:rPr>
      <w:kern w:val="2"/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5423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1">
    <w:name w:val="Plain Table 1"/>
    <w:basedOn w:val="TableauNormal"/>
    <w:uiPriority w:val="41"/>
    <w:rsid w:val="005423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1Clair">
    <w:name w:val="Grid Table 1 Light"/>
    <w:basedOn w:val="TableauNormal"/>
    <w:uiPriority w:val="46"/>
    <w:rsid w:val="00B900E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4">
    <w:name w:val="Plain Table 4"/>
    <w:basedOn w:val="TableauNormal"/>
    <w:uiPriority w:val="44"/>
    <w:rsid w:val="009E64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9E64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ccentuation">
    <w:name w:val="Emphasis"/>
    <w:basedOn w:val="Policepardfaut"/>
    <w:uiPriority w:val="20"/>
    <w:qFormat/>
    <w:rsid w:val="00C15871"/>
    <w:rPr>
      <w:i/>
      <w:iCs/>
    </w:rPr>
  </w:style>
  <w:style w:type="paragraph" w:customStyle="1" w:styleId="my-6">
    <w:name w:val="my-6"/>
    <w:basedOn w:val="Normal"/>
    <w:rsid w:val="00B46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MA" w:eastAsia="fr-MA"/>
    </w:rPr>
  </w:style>
  <w:style w:type="paragraph" w:customStyle="1" w:styleId="mb-3">
    <w:name w:val="mb-3"/>
    <w:basedOn w:val="Normal"/>
    <w:rsid w:val="00B46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MA" w:eastAsia="fr-MA"/>
    </w:rPr>
  </w:style>
  <w:style w:type="character" w:customStyle="1" w:styleId="text-lg">
    <w:name w:val="text-lg"/>
    <w:basedOn w:val="Policepardfaut"/>
    <w:rsid w:val="00B46CFB"/>
  </w:style>
  <w:style w:type="character" w:styleId="Lienhypertexte">
    <w:name w:val="Hyperlink"/>
    <w:uiPriority w:val="99"/>
    <w:unhideWhenUsed/>
    <w:rsid w:val="00BE18C7"/>
    <w:rPr>
      <w:color w:val="0563C1"/>
      <w:u w:val="single"/>
    </w:rPr>
  </w:style>
  <w:style w:type="paragraph" w:styleId="En-tte">
    <w:name w:val="header"/>
    <w:basedOn w:val="Normal"/>
    <w:link w:val="En-tteCar"/>
    <w:uiPriority w:val="99"/>
    <w:unhideWhenUsed/>
    <w:rsid w:val="00847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47494"/>
    <w:rPr>
      <w:kern w:val="2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847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47494"/>
    <w:rPr>
      <w:kern w:val="2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847494"/>
    <w:rPr>
      <w:rFonts w:ascii="Arial" w:eastAsia="Arial" w:hAnsi="Arial" w:cs="Arial"/>
      <w:color w:val="2E74B5"/>
      <w:sz w:val="32"/>
      <w:szCs w:val="32"/>
      <w:lang w:eastAsia="fr-MA"/>
    </w:rPr>
  </w:style>
  <w:style w:type="character" w:customStyle="1" w:styleId="Titre2Car">
    <w:name w:val="Titre 2 Car"/>
    <w:basedOn w:val="Policepardfaut"/>
    <w:link w:val="Titre2"/>
    <w:uiPriority w:val="9"/>
    <w:semiHidden/>
    <w:rsid w:val="00847494"/>
    <w:rPr>
      <w:rFonts w:ascii="Arial" w:eastAsia="Arial" w:hAnsi="Arial" w:cs="Arial"/>
      <w:color w:val="2E74B5"/>
      <w:sz w:val="26"/>
      <w:szCs w:val="26"/>
      <w:lang w:eastAsia="fr-MA"/>
    </w:rPr>
  </w:style>
  <w:style w:type="character" w:customStyle="1" w:styleId="Titre3Car">
    <w:name w:val="Titre 3 Car"/>
    <w:basedOn w:val="Policepardfaut"/>
    <w:link w:val="Titre3"/>
    <w:uiPriority w:val="9"/>
    <w:semiHidden/>
    <w:rsid w:val="00847494"/>
    <w:rPr>
      <w:rFonts w:ascii="Arial" w:eastAsia="Arial" w:hAnsi="Arial" w:cs="Arial"/>
      <w:color w:val="1F4D78"/>
      <w:sz w:val="24"/>
      <w:szCs w:val="24"/>
      <w:lang w:eastAsia="fr-MA"/>
    </w:rPr>
  </w:style>
  <w:style w:type="character" w:customStyle="1" w:styleId="Titre4Car">
    <w:name w:val="Titre 4 Car"/>
    <w:basedOn w:val="Policepardfaut"/>
    <w:link w:val="Titre4"/>
    <w:uiPriority w:val="9"/>
    <w:semiHidden/>
    <w:rsid w:val="00847494"/>
    <w:rPr>
      <w:rFonts w:ascii="Arial" w:eastAsia="Arial" w:hAnsi="Arial" w:cs="Arial"/>
      <w:i/>
      <w:iCs/>
      <w:color w:val="2E74B5"/>
      <w:sz w:val="16"/>
      <w:szCs w:val="16"/>
      <w:lang w:eastAsia="fr-MA"/>
    </w:rPr>
  </w:style>
  <w:style w:type="character" w:customStyle="1" w:styleId="Titre5Car">
    <w:name w:val="Titre 5 Car"/>
    <w:basedOn w:val="Policepardfaut"/>
    <w:link w:val="Titre5"/>
    <w:uiPriority w:val="9"/>
    <w:semiHidden/>
    <w:rsid w:val="00847494"/>
    <w:rPr>
      <w:rFonts w:ascii="Arial" w:eastAsia="Arial" w:hAnsi="Arial" w:cs="Arial"/>
      <w:color w:val="2E74B5"/>
      <w:sz w:val="16"/>
      <w:szCs w:val="16"/>
      <w:lang w:eastAsia="fr-MA"/>
    </w:rPr>
  </w:style>
  <w:style w:type="character" w:customStyle="1" w:styleId="Titre6Car">
    <w:name w:val="Titre 6 Car"/>
    <w:basedOn w:val="Policepardfaut"/>
    <w:link w:val="Titre6"/>
    <w:uiPriority w:val="9"/>
    <w:semiHidden/>
    <w:rsid w:val="00847494"/>
    <w:rPr>
      <w:rFonts w:ascii="Arial" w:eastAsia="Arial" w:hAnsi="Arial" w:cs="Arial"/>
      <w:color w:val="1F4D78"/>
      <w:sz w:val="16"/>
      <w:szCs w:val="16"/>
      <w:lang w:eastAsia="fr-MA"/>
    </w:rPr>
  </w:style>
  <w:style w:type="paragraph" w:styleId="Titre">
    <w:name w:val="Title"/>
    <w:link w:val="TitreCar"/>
    <w:uiPriority w:val="10"/>
    <w:qFormat/>
    <w:rsid w:val="00847494"/>
    <w:pPr>
      <w:spacing w:after="0" w:line="240" w:lineRule="auto"/>
    </w:pPr>
    <w:rPr>
      <w:rFonts w:ascii="Arial" w:eastAsia="Arial" w:hAnsi="Arial" w:cs="Arial"/>
      <w:sz w:val="56"/>
      <w:szCs w:val="56"/>
      <w:lang w:eastAsia="fr-MA"/>
    </w:rPr>
  </w:style>
  <w:style w:type="character" w:customStyle="1" w:styleId="TitreCar">
    <w:name w:val="Titre Car"/>
    <w:basedOn w:val="Policepardfaut"/>
    <w:link w:val="Titre"/>
    <w:uiPriority w:val="10"/>
    <w:rsid w:val="00847494"/>
    <w:rPr>
      <w:rFonts w:ascii="Arial" w:eastAsia="Arial" w:hAnsi="Arial" w:cs="Arial"/>
      <w:sz w:val="56"/>
      <w:szCs w:val="56"/>
      <w:lang w:eastAsia="fr-MA"/>
    </w:rPr>
  </w:style>
  <w:style w:type="paragraph" w:customStyle="1" w:styleId="lev1">
    <w:name w:val="Élevé1"/>
    <w:qFormat/>
    <w:rsid w:val="00847494"/>
    <w:pPr>
      <w:spacing w:after="0" w:line="240" w:lineRule="auto"/>
    </w:pPr>
    <w:rPr>
      <w:rFonts w:ascii="Arial" w:eastAsia="Arial" w:hAnsi="Arial" w:cs="Arial"/>
      <w:b/>
      <w:bCs/>
      <w:sz w:val="16"/>
      <w:szCs w:val="16"/>
      <w:lang w:eastAsia="fr-MA"/>
    </w:rPr>
  </w:style>
  <w:style w:type="paragraph" w:styleId="Paragraphedeliste">
    <w:name w:val="List Paragraph"/>
    <w:qFormat/>
    <w:rsid w:val="00847494"/>
    <w:pPr>
      <w:spacing w:after="0" w:line="240" w:lineRule="auto"/>
    </w:pPr>
    <w:rPr>
      <w:rFonts w:ascii="Arial" w:eastAsia="Arial" w:hAnsi="Arial" w:cs="Arial"/>
      <w:sz w:val="16"/>
      <w:szCs w:val="16"/>
      <w:lang w:eastAsia="fr-MA"/>
    </w:rPr>
  </w:style>
  <w:style w:type="character" w:styleId="Appelnotedebasdep">
    <w:name w:val="footnote reference"/>
    <w:uiPriority w:val="99"/>
    <w:semiHidden/>
    <w:unhideWhenUsed/>
    <w:rsid w:val="00847494"/>
    <w:rPr>
      <w:vertAlign w:val="superscript"/>
    </w:rPr>
  </w:style>
  <w:style w:type="paragraph" w:styleId="Notedebasdepage">
    <w:name w:val="footnote text"/>
    <w:link w:val="NotedebasdepageCar"/>
    <w:uiPriority w:val="99"/>
    <w:semiHidden/>
    <w:unhideWhenUsed/>
    <w:rsid w:val="00847494"/>
    <w:pPr>
      <w:spacing w:after="0" w:line="240" w:lineRule="auto"/>
    </w:pPr>
    <w:rPr>
      <w:rFonts w:ascii="Arial" w:eastAsia="Arial" w:hAnsi="Arial" w:cs="Arial"/>
      <w:sz w:val="20"/>
      <w:szCs w:val="20"/>
      <w:lang w:eastAsia="fr-MA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47494"/>
    <w:rPr>
      <w:rFonts w:ascii="Arial" w:eastAsia="Arial" w:hAnsi="Arial" w:cs="Arial"/>
      <w:sz w:val="20"/>
      <w:szCs w:val="20"/>
      <w:lang w:eastAsia="fr-MA"/>
    </w:rPr>
  </w:style>
  <w:style w:type="character" w:styleId="Appeldenotedefin">
    <w:name w:val="endnote reference"/>
    <w:uiPriority w:val="99"/>
    <w:semiHidden/>
    <w:unhideWhenUsed/>
    <w:rsid w:val="00847494"/>
    <w:rPr>
      <w:vertAlign w:val="superscript"/>
    </w:rPr>
  </w:style>
  <w:style w:type="paragraph" w:styleId="Notedefin">
    <w:name w:val="endnote text"/>
    <w:link w:val="NotedefinCar"/>
    <w:uiPriority w:val="99"/>
    <w:semiHidden/>
    <w:unhideWhenUsed/>
    <w:rsid w:val="00847494"/>
    <w:pPr>
      <w:spacing w:after="0" w:line="240" w:lineRule="auto"/>
    </w:pPr>
    <w:rPr>
      <w:rFonts w:ascii="Arial" w:eastAsia="Arial" w:hAnsi="Arial" w:cs="Arial"/>
      <w:sz w:val="20"/>
      <w:szCs w:val="20"/>
      <w:lang w:eastAsia="fr-MA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47494"/>
    <w:rPr>
      <w:rFonts w:ascii="Arial" w:eastAsia="Arial" w:hAnsi="Arial" w:cs="Arial"/>
      <w:sz w:val="20"/>
      <w:szCs w:val="20"/>
      <w:lang w:eastAsia="fr-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5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63455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0" w:color="E4E4E7"/>
            <w:right w:val="single" w:sz="2" w:space="0" w:color="E4E4E7"/>
          </w:divBdr>
          <w:divsChild>
            <w:div w:id="391662465">
              <w:marLeft w:val="0"/>
              <w:marRight w:val="0"/>
              <w:marTop w:val="0"/>
              <w:marBottom w:val="180"/>
              <w:divBdr>
                <w:top w:val="single" w:sz="2" w:space="0" w:color="E4E4E7"/>
                <w:left w:val="single" w:sz="2" w:space="0" w:color="E4E4E7"/>
                <w:bottom w:val="single" w:sz="2" w:space="0" w:color="E4E4E7"/>
                <w:right w:val="single" w:sz="2" w:space="0" w:color="E4E4E7"/>
              </w:divBdr>
            </w:div>
          </w:divsChild>
        </w:div>
      </w:divsChild>
    </w:div>
    <w:div w:id="12849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Khadija.elhazzam@um6p.m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7</Pages>
  <Words>1040</Words>
  <Characters>5726</Characters>
  <Application>Microsoft Office Word</Application>
  <DocSecurity>0</DocSecurity>
  <Lines>47</Lines>
  <Paragraphs>13</Paragraphs>
  <ScaleCrop>false</ScaleCrop>
  <Company>MOHAMMED VI POLYTECHNIC UNIVERSITY</Company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 EL HAZZAM</dc:creator>
  <cp:keywords/>
  <dc:description/>
  <cp:lastModifiedBy>Khadija EL HAZZAM</cp:lastModifiedBy>
  <cp:revision>203</cp:revision>
  <dcterms:created xsi:type="dcterms:W3CDTF">2025-09-04T15:39:00Z</dcterms:created>
  <dcterms:modified xsi:type="dcterms:W3CDTF">2026-06-0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gkP0UjeH"/&gt;&lt;style id="http://www.zotero.org/styles/food-chemistry" hasBibliography="1" bibliographyStyleHasBeenSet="0"/&gt;&lt;prefs&gt;&lt;pref name="fieldType" value="Field"/&gt;&lt;/prefs&gt;&lt;/data&gt;</vt:lpwstr>
  </property>
</Properties>
</file>